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F9B" w:rsidRPr="00C73025" w:rsidRDefault="00C16F9B" w:rsidP="009C519F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2"/>
          <w:szCs w:val="22"/>
        </w:rPr>
      </w:pPr>
      <w:r w:rsidRPr="00C73025">
        <w:rPr>
          <w:rFonts w:ascii="Times New Roman" w:hAnsi="Times New Roman" w:cs="Times New Roman"/>
          <w:color w:val="auto"/>
          <w:sz w:val="22"/>
          <w:szCs w:val="22"/>
        </w:rPr>
        <w:t xml:space="preserve">Additional File </w:t>
      </w:r>
      <w:r w:rsidR="00F5745B">
        <w:rPr>
          <w:rFonts w:ascii="Times New Roman" w:hAnsi="Times New Roman" w:cs="Times New Roman"/>
          <w:color w:val="auto"/>
          <w:sz w:val="22"/>
          <w:szCs w:val="22"/>
        </w:rPr>
        <w:t>2</w:t>
      </w:r>
      <w:r w:rsidRPr="00C73025">
        <w:rPr>
          <w:rFonts w:ascii="Times New Roman" w:hAnsi="Times New Roman" w:cs="Times New Roman"/>
          <w:color w:val="auto"/>
          <w:sz w:val="22"/>
          <w:szCs w:val="22"/>
        </w:rPr>
        <w:t>:</w:t>
      </w:r>
      <w:r w:rsidRPr="00C73025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Medicinal plant families, species, local name, habit, parts used, preparation methods and other medicinal values of plants used for the treatment of malaria in Ethiopia</w:t>
      </w:r>
    </w:p>
    <w:tbl>
      <w:tblPr>
        <w:tblStyle w:val="TableGrid"/>
        <w:tblpPr w:leftFromText="180" w:rightFromText="180" w:vertAnchor="text" w:horzAnchor="margin" w:tblpXSpec="center" w:tblpY="61"/>
        <w:tblW w:w="15318" w:type="dxa"/>
        <w:tblLayout w:type="fixed"/>
        <w:tblLook w:val="04A0"/>
      </w:tblPr>
      <w:tblGrid>
        <w:gridCol w:w="1440"/>
        <w:gridCol w:w="2430"/>
        <w:gridCol w:w="1638"/>
        <w:gridCol w:w="540"/>
        <w:gridCol w:w="810"/>
        <w:gridCol w:w="3960"/>
        <w:gridCol w:w="4500"/>
      </w:tblGrid>
      <w:tr w:rsidR="00C16F9B" w:rsidRPr="00D51DC8" w:rsidTr="009C519F">
        <w:trPr>
          <w:trHeight w:val="523"/>
        </w:trPr>
        <w:tc>
          <w:tcPr>
            <w:tcW w:w="14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Methods of preparation(Reference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Other medicinal values</w:t>
            </w:r>
          </w:p>
        </w:tc>
      </w:tr>
      <w:tr w:rsidR="00C16F9B" w:rsidRPr="00D51DC8" w:rsidTr="009C519F">
        <w:trPr>
          <w:trHeight w:val="302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Acanthaceae</w:t>
            </w:r>
          </w:p>
        </w:tc>
        <w:tc>
          <w:tcPr>
            <w:tcW w:w="243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Hypoestes forskaolii </w:t>
            </w:r>
            <w:r w:rsidRPr="00D51DC8">
              <w:rPr>
                <w:rFonts w:ascii="Times New Roman" w:hAnsi="Times New Roman" w:cs="Times New Roman"/>
                <w:iCs/>
              </w:rPr>
              <w:t>(Vahl) R.Br</w:t>
            </w:r>
          </w:p>
        </w:tc>
        <w:tc>
          <w:tcPr>
            <w:tcW w:w="163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ikecho(Sd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ogenization[21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vil eye, dysentery, stomachache, TB/coughing with blood, headache, nausea/vomiting, nightmare</w:t>
            </w:r>
          </w:p>
        </w:tc>
      </w:tr>
      <w:tr w:rsidR="00C16F9B" w:rsidRPr="00D51DC8" w:rsidTr="009C519F">
        <w:trPr>
          <w:trHeight w:val="264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infusion and concoction[22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516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 [23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Justicia ladanoides </w:t>
            </w:r>
            <w:r w:rsidRPr="00D51DC8">
              <w:rPr>
                <w:rFonts w:ascii="Times New Roman" w:hAnsi="Times New Roman" w:cs="Times New Roman"/>
                <w:iCs/>
              </w:rPr>
              <w:t>Lam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Kakma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oking) [103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eadache and stomachache</w:t>
            </w:r>
          </w:p>
        </w:tc>
      </w:tr>
      <w:tr w:rsidR="00C16F9B" w:rsidRPr="00D51DC8" w:rsidTr="009C519F">
        <w:trPr>
          <w:trHeight w:val="937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>Justicia schimperiana</w:t>
            </w:r>
            <w:r w:rsidRPr="00D51DC8">
              <w:rPr>
                <w:rFonts w:ascii="Times New Roman" w:hAnsi="Times New Roman" w:cs="Times New Roman"/>
              </w:rPr>
              <w:t xml:space="preserve"> (Hochst.ex Nees) T. Anders</w:t>
            </w:r>
          </w:p>
        </w:tc>
        <w:tc>
          <w:tcPr>
            <w:tcW w:w="163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nsel 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Concoction [24, 25, 41, 42], squeezing, infusion[26, 66], pounding, squeezing and concoction [65] 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testinal parasites, dysentery, Jaundice, wound, arthritis, gonorrhea, rabies, headache, tooth ache</w:t>
            </w:r>
          </w:p>
        </w:tc>
      </w:tr>
      <w:tr w:rsidR="00C16F9B" w:rsidRPr="00D51DC8" w:rsidTr="009C519F">
        <w:trPr>
          <w:trHeight w:val="30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t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 [67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377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&amp; Sht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decoction [68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rabbea velutina  </w:t>
            </w:r>
            <w:r w:rsidRPr="00D51DC8">
              <w:rPr>
                <w:rFonts w:ascii="Times New Roman" w:hAnsi="Times New Roman" w:cs="Times New Roman"/>
                <w:iCs/>
              </w:rPr>
              <w:t>S.Moore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Malgissa (Ko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infusion[23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Acanthus polystachyus  </w:t>
            </w:r>
            <w:r w:rsidRPr="00D51DC8">
              <w:rPr>
                <w:rFonts w:ascii="Times New Roman" w:hAnsi="Times New Roman" w:cs="Times New Roman"/>
                <w:iCs/>
              </w:rPr>
              <w:t>Delile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ndero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wing [6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testinal worms, trachoma, wound, retained placenta</w:t>
            </w: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Aizo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Zaleya pentandra </w:t>
            </w:r>
            <w:r w:rsidRPr="00D51DC8">
              <w:rPr>
                <w:rFonts w:ascii="Times New Roman" w:hAnsi="Times New Roman" w:cs="Times New Roman"/>
                <w:iCs/>
              </w:rPr>
              <w:t>(L) Jeffrey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Urribaqla (Af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infusion [100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nakebite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Alli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Allium cepa </w:t>
            </w:r>
            <w:r w:rsidRPr="00D51DC8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Key-shinkurt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u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wing[70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sma, eye diseases, taeniasis</w:t>
            </w:r>
          </w:p>
        </w:tc>
      </w:tr>
      <w:tr w:rsidR="00C16F9B" w:rsidRPr="00D51DC8" w:rsidTr="009C519F">
        <w:trPr>
          <w:trHeight w:val="187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Allium sativum </w:t>
            </w:r>
            <w:r w:rsidRPr="00D51DC8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163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Nech shinkurt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(Am),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uma(Sd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u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, homogenization [21, 65], pounding [27, 48,49, 50], chewing [28],  pounding/homogenization [29, 30, 65, 66, 76, 89,90</w:t>
            </w:r>
            <w:r w:rsidRPr="00D51DC8">
              <w:rPr>
                <w:rFonts w:ascii="Times New Roman" w:hAnsi="Times New Roman" w:cs="Times New Roman"/>
                <w:b/>
              </w:rPr>
              <w:t xml:space="preserve">, </w:t>
            </w:r>
            <w:r w:rsidRPr="00D51DC8">
              <w:rPr>
                <w:rFonts w:ascii="Times New Roman" w:hAnsi="Times New Roman" w:cs="Times New Roman"/>
              </w:rPr>
              <w:t>103] concoction [41, 42, 43, 44, 71, 72, 87,72] , pounding/concoction[45, 88], eating [46, 47, 73,74], pounding/infusion[75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Tonsillitis, abdominal pain, wound, cough, paralysis, toothache, amoebasis, rabies, </w:t>
            </w:r>
            <w:r w:rsidRPr="00D51DC8">
              <w:rPr>
                <w:rFonts w:ascii="Times New Roman" w:hAnsi="Times New Roman" w:cs="Times New Roman"/>
                <w:i/>
              </w:rPr>
              <w:t>“Mich”</w:t>
            </w:r>
            <w:r w:rsidRPr="00D51DC8">
              <w:rPr>
                <w:rFonts w:ascii="Times New Roman" w:hAnsi="Times New Roman" w:cs="Times New Roman"/>
              </w:rPr>
              <w:t xml:space="preserve">, headache, skin disease, snake bite,  lung abscess, paralysis, leishmaniasis, asthma, heart failure, hemorrhoides, gonorrhea, typhoid, neumonia, evil eye, gastritis, ring worm </w:t>
            </w:r>
          </w:p>
        </w:tc>
      </w:tr>
      <w:tr w:rsidR="00C16F9B" w:rsidRPr="00D51DC8" w:rsidTr="009C519F">
        <w:trPr>
          <w:trHeight w:val="284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/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wing or pounding [21, 32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285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wing [31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523"/>
        </w:trPr>
        <w:tc>
          <w:tcPr>
            <w:tcW w:w="14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Methods of preparation(Reference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Other medicinal values</w:t>
            </w:r>
          </w:p>
        </w:tc>
      </w:tr>
      <w:tr w:rsidR="00C16F9B" w:rsidRPr="00D51DC8" w:rsidTr="009C519F">
        <w:trPr>
          <w:trHeight w:val="260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br w:type="page"/>
              <w:t>Alo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>Aloe camperi</w:t>
            </w:r>
            <w:r w:rsidRPr="00D51DC8">
              <w:rPr>
                <w:rFonts w:ascii="Times New Roman" w:hAnsi="Times New Roman" w:cs="Times New Roman"/>
              </w:rPr>
              <w:t xml:space="preserve"> Schweinf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Ureita(Af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queezing [10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leeding, conjunctivitis</w:t>
            </w:r>
          </w:p>
        </w:tc>
      </w:tr>
      <w:tr w:rsidR="00C16F9B" w:rsidRPr="00D51DC8" w:rsidTr="009C519F">
        <w:trPr>
          <w:trHeight w:val="260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Aloe macrocarpa </w:t>
            </w:r>
            <w:r w:rsidRPr="00D51DC8">
              <w:rPr>
                <w:rFonts w:ascii="Times New Roman" w:hAnsi="Times New Roman" w:cs="Times New Roman"/>
              </w:rPr>
              <w:t>Tod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lgae (Sd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queezing [2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astritis, emaciation</w:t>
            </w:r>
          </w:p>
        </w:tc>
      </w:tr>
      <w:tr w:rsidR="00C16F9B" w:rsidRPr="00D51DC8" w:rsidTr="009C519F">
        <w:trPr>
          <w:trHeight w:val="55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>Aloe megalacantha</w:t>
            </w:r>
            <w:r w:rsidRPr="00D51DC8">
              <w:rPr>
                <w:rFonts w:ascii="Times New Roman" w:hAnsi="Times New Roman" w:cs="Times New Roman"/>
              </w:rPr>
              <w:t xml:space="preserve"> Baker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3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rgeesa (Am), Dacar(So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concoction[85],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Squeezing and infusion [88] 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ound, intestinal parasites, snake bite, urine retention, evil eye, impotence, diabetes, dandruff,</w:t>
            </w:r>
          </w:p>
        </w:tc>
      </w:tr>
      <w:tr w:rsidR="00C16F9B" w:rsidRPr="00D51DC8" w:rsidTr="009C519F">
        <w:trPr>
          <w:trHeight w:val="318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xd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[87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Aloe otallensis </w:t>
            </w:r>
            <w:r w:rsidRPr="00D51DC8">
              <w:rPr>
                <w:rFonts w:ascii="Times New Roman" w:hAnsi="Times New Roman" w:cs="Times New Roman"/>
              </w:rPr>
              <w:t>Baker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elqante(H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xd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[22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ound healing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Aloe pirottae </w:t>
            </w:r>
            <w:r w:rsidRPr="00D51DC8">
              <w:rPr>
                <w:rFonts w:ascii="Times New Roman" w:hAnsi="Times New Roman" w:cs="Times New Roman"/>
              </w:rPr>
              <w:t>Berger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argeysa(Or), Gebedherta(So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queezing, Concoction [5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ropical ulcer colon, eye disease, snake bite, gallstone</w:t>
            </w:r>
          </w:p>
        </w:tc>
      </w:tr>
      <w:tr w:rsidR="00C16F9B" w:rsidRPr="00D51DC8" w:rsidTr="009C519F">
        <w:trPr>
          <w:trHeight w:val="854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>Aloe sp.</w:t>
            </w:r>
          </w:p>
        </w:tc>
        <w:tc>
          <w:tcPr>
            <w:tcW w:w="163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rgessa(Sd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ogenization [21], Squeezing, concoction and Homogenization [86], eating [100],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queezing and homogenization [100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urn, wounds , asthma,  bloat , vomiting, diarrhea, stomachache, muscle cramps,  TB,  diabetes</w:t>
            </w:r>
          </w:p>
        </w:tc>
      </w:tr>
      <w:tr w:rsidR="00C16F9B" w:rsidRPr="00D51DC8" w:rsidTr="009C519F">
        <w:trPr>
          <w:trHeight w:val="301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xd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queezing and concoction [22, 69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Amaranth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i/>
              </w:rPr>
              <w:t>Pupalia  micrantha</w:t>
            </w:r>
            <w:r w:rsidRPr="00D51DC8">
              <w:rPr>
                <w:rFonts w:ascii="Times New Roman" w:hAnsi="Times New Roman" w:cs="Times New Roman"/>
              </w:rPr>
              <w:t xml:space="preserve">  Hauman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bCs/>
              </w:rPr>
            </w:pPr>
            <w:r w:rsidRPr="00D51DC8">
              <w:rPr>
                <w:rFonts w:ascii="Times New Roman" w:hAnsi="Times New Roman" w:cs="Times New Roman"/>
              </w:rPr>
              <w:t>Deg deg (So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 /R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[8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Achyranthes aspera </w:t>
            </w:r>
            <w:r w:rsidRPr="00D51DC8">
              <w:rPr>
                <w:rFonts w:ascii="Times New Roman" w:hAnsi="Times New Roman" w:cs="Times New Roman"/>
                <w:iCs/>
              </w:rPr>
              <w:t>L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elenge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squeezing and homogenization [52, 77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onorrhea, snake bite, blood clotting, tonsillitis, abdominal pain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Anacardi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Ozoroa insignis </w:t>
            </w:r>
            <w:r w:rsidRPr="00D51DC8">
              <w:rPr>
                <w:rFonts w:ascii="Times New Roman" w:hAnsi="Times New Roman" w:cs="Times New Roman"/>
                <w:iCs/>
              </w:rPr>
              <w:t>Del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elel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infusion [22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Rhus natalensis </w:t>
            </w:r>
            <w:r w:rsidRPr="00D51DC8">
              <w:rPr>
                <w:rFonts w:ascii="Times New Roman" w:hAnsi="Times New Roman" w:cs="Times New Roman"/>
                <w:iCs/>
              </w:rPr>
              <w:t>Bernh. ex C.Krauss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Mst-Aybelash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[28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ugh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Schinus molle </w:t>
            </w:r>
            <w:r w:rsidRPr="00D51DC8">
              <w:rPr>
                <w:rFonts w:ascii="Times New Roman" w:hAnsi="Times New Roman" w:cs="Times New Roman"/>
                <w:iCs/>
              </w:rPr>
              <w:t>L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ikur-berbere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ating [47], pounding and homogenization[65],  pounding [6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Jaundice, diarrhea, tonsillitis, </w:t>
            </w:r>
            <w:r w:rsidRPr="00D51DC8">
              <w:rPr>
                <w:rFonts w:ascii="Times New Roman" w:hAnsi="Times New Roman" w:cs="Times New Roman"/>
                <w:i/>
              </w:rPr>
              <w:t>“Mich”</w:t>
            </w:r>
            <w:r w:rsidRPr="00D51DC8">
              <w:rPr>
                <w:rFonts w:ascii="Times New Roman" w:hAnsi="Times New Roman" w:cs="Times New Roman"/>
              </w:rPr>
              <w:t>, heartache, tuberculosis, abdominal cramp/colic</w:t>
            </w: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Anon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Uvaria leptocladon </w:t>
            </w:r>
            <w:r w:rsidRPr="00D51DC8">
              <w:rPr>
                <w:rFonts w:ascii="Times New Roman" w:hAnsi="Times New Roman" w:cs="Times New Roman"/>
              </w:rPr>
              <w:t>Oliv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Zebko(Ka) Chochum (Kw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/decoction [33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B, coughing with blood, swelling, dysentery, stomachache, abscess, weakness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Api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i/>
              </w:rPr>
              <w:t>Anethum  graveolens</w:t>
            </w:r>
            <w:r w:rsidRPr="00D51DC8">
              <w:rPr>
                <w:rFonts w:ascii="Times New Roman" w:hAnsi="Times New Roman" w:cs="Times New Roman"/>
              </w:rPr>
              <w:t xml:space="preserve">  L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bCs/>
              </w:rPr>
            </w:pPr>
            <w:r w:rsidRPr="00D51DC8">
              <w:rPr>
                <w:rFonts w:ascii="Times New Roman" w:hAnsi="Times New Roman" w:cs="Times New Roman"/>
              </w:rPr>
              <w:t>Ensilal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&amp;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decoction [8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menorrhea, angina, asthma, body odor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i/>
              </w:rPr>
              <w:t>Foeniculum  vulgare</w:t>
            </w:r>
            <w:r w:rsidRPr="00D51DC8">
              <w:rPr>
                <w:rFonts w:ascii="Times New Roman" w:hAnsi="Times New Roman" w:cs="Times New Roman"/>
              </w:rPr>
              <w:t xml:space="preserve">  Miller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bCs/>
              </w:rPr>
            </w:pPr>
            <w:r w:rsidRPr="00D51DC8">
              <w:rPr>
                <w:rFonts w:ascii="Times New Roman" w:hAnsi="Times New Roman" w:cs="Times New Roman"/>
              </w:rPr>
              <w:t>Ensilal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 [8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onorrhea, stomach ache, coughs, dysentery, abdominal pain, Anuria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arum copticum  </w:t>
            </w:r>
            <w:r w:rsidRPr="00D51DC8">
              <w:rPr>
                <w:rFonts w:ascii="Times New Roman" w:hAnsi="Times New Roman" w:cs="Times New Roman"/>
                <w:iCs/>
              </w:rPr>
              <w:t>L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ikur-azmud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 [44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523"/>
        </w:trPr>
        <w:tc>
          <w:tcPr>
            <w:tcW w:w="14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Methods of preparation(Reference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Other medicinal values</w:t>
            </w:r>
          </w:p>
        </w:tc>
      </w:tr>
      <w:tr w:rsidR="00C16F9B" w:rsidRPr="00D51DC8" w:rsidTr="009C519F">
        <w:trPr>
          <w:trHeight w:val="623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br w:type="page"/>
              <w:t>Apocyn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proofErr w:type="gramStart"/>
            <w:r w:rsidRPr="00D51DC8">
              <w:rPr>
                <w:rFonts w:ascii="Times New Roman" w:hAnsi="Times New Roman" w:cs="Times New Roman"/>
                <w:i/>
              </w:rPr>
              <w:t>Acokanthera  schimperi</w:t>
            </w:r>
            <w:proofErr w:type="gramEnd"/>
            <w:r w:rsidRPr="00D51DC8">
              <w:rPr>
                <w:rFonts w:ascii="Times New Roman" w:hAnsi="Times New Roman" w:cs="Times New Roman"/>
              </w:rPr>
              <w:t xml:space="preserve">  (A.D.C.) Schweeinf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bCs/>
              </w:rPr>
            </w:pPr>
            <w:r w:rsidRPr="00D51DC8">
              <w:rPr>
                <w:rFonts w:ascii="Times New Roman" w:hAnsi="Times New Roman" w:cs="Times New Roman"/>
              </w:rPr>
              <w:t>Merenz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[51, 102],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infusion[8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kin disorders, hemorrhoids, hepatitis, wound, gonorrhea, Jaundice, mental disorders, tonsilitis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Lactuca glandulifera </w:t>
            </w:r>
            <w:r w:rsidRPr="00D51DC8">
              <w:rPr>
                <w:rFonts w:ascii="Times New Roman" w:hAnsi="Times New Roman" w:cs="Times New Roman"/>
              </w:rPr>
              <w:t>Hook.f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Maracha (Sd 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 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870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arissa spinarum </w:t>
            </w:r>
            <w:r w:rsidRPr="00D51DC8">
              <w:rPr>
                <w:rFonts w:ascii="Times New Roman" w:hAnsi="Times New Roman" w:cs="Times New Roman"/>
              </w:rPr>
              <w:t>L</w:t>
            </w:r>
            <w:r w:rsidRPr="00D51DC8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63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Kirketcho (Sd),  Agam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ogenization [21],  pounding and infusion [22], decoction [34], pounding, concoction and smoking [73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vil eye, snake bite, impotence gonorrhea, stomachache, headache, jaundice, muscle cramps, bleeding, swelling of/sore throat, mental disorder, injury</w:t>
            </w:r>
          </w:p>
        </w:tc>
      </w:tr>
      <w:tr w:rsidR="00C16F9B" w:rsidRPr="00D51DC8" w:rsidTr="009C519F">
        <w:trPr>
          <w:trHeight w:val="392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78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473"/>
        </w:trPr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Arec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>Phoenix reclinata</w:t>
            </w:r>
            <w:r w:rsidRPr="00D51DC8">
              <w:rPr>
                <w:rFonts w:ascii="Times New Roman" w:hAnsi="Times New Roman" w:cs="Times New Roman"/>
                <w:iCs/>
              </w:rPr>
              <w:t>Jacq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Meexxi(Or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, 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squeezing[47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647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Asclepiad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proofErr w:type="gramStart"/>
            <w:r w:rsidRPr="00D51DC8">
              <w:rPr>
                <w:rFonts w:ascii="Times New Roman" w:hAnsi="Times New Roman" w:cs="Times New Roman"/>
                <w:i/>
              </w:rPr>
              <w:t>Leptadenia  hastata</w:t>
            </w:r>
            <w:proofErr w:type="gramEnd"/>
            <w:r w:rsidRPr="00D51DC8">
              <w:rPr>
                <w:rFonts w:ascii="Times New Roman" w:hAnsi="Times New Roman" w:cs="Times New Roman"/>
              </w:rPr>
              <w:t xml:space="preserve">  (Pers.) Decne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Cs/>
              </w:rPr>
            </w:pPr>
            <w:r w:rsidRPr="00D51DC8">
              <w:rPr>
                <w:rFonts w:ascii="Times New Roman" w:hAnsi="Times New Roman" w:cs="Times New Roman"/>
                <w:bCs/>
              </w:rPr>
              <w:t>Mesker (So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l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 /R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[8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ounds, headache, abdominal complaints, urethral discharge, gonorrhoea, diarrhoea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Balanites aegyptiaca </w:t>
            </w:r>
            <w:r w:rsidRPr="00D51DC8">
              <w:rPr>
                <w:rFonts w:ascii="Times New Roman" w:hAnsi="Times New Roman" w:cs="Times New Roman"/>
              </w:rPr>
              <w:t>(L.) De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edeno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Concoction [51], homogenization[53], 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Anthelmentic, leucoderma, herpes, wounds, syphilis, rheumatism, </w:t>
            </w:r>
            <w:r w:rsidRPr="00D51DC8">
              <w:rPr>
                <w:rFonts w:ascii="Times New Roman" w:hAnsi="Times New Roman" w:cs="Times New Roman"/>
                <w:i/>
              </w:rPr>
              <w:t>“Mich”</w:t>
            </w:r>
            <w:r w:rsidRPr="00D51DC8">
              <w:rPr>
                <w:rFonts w:ascii="Times New Roman" w:hAnsi="Times New Roman" w:cs="Times New Roman"/>
              </w:rPr>
              <w:t>, hypertension, typhus, madness, snake bite, influenza</w:t>
            </w:r>
          </w:p>
        </w:tc>
      </w:tr>
      <w:tr w:rsidR="00C16F9B" w:rsidRPr="00D51DC8" w:rsidTr="009C519F">
        <w:trPr>
          <w:trHeight w:val="589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alotropis procera </w:t>
            </w:r>
            <w:r w:rsidRPr="00D51DC8">
              <w:rPr>
                <w:rFonts w:ascii="Times New Roman" w:hAnsi="Times New Roman" w:cs="Times New Roman"/>
                <w:iCs/>
              </w:rPr>
              <w:t>(Ait.) Ait. f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Yahara-zaf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La, 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queezing or pounding, homogenization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 [54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680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Asparagaceae</w:t>
            </w:r>
          </w:p>
        </w:tc>
        <w:tc>
          <w:tcPr>
            <w:tcW w:w="243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Asparagus africanus </w:t>
            </w:r>
            <w:r w:rsidRPr="00D51DC8">
              <w:rPr>
                <w:rFonts w:ascii="Times New Roman" w:hAnsi="Times New Roman" w:cs="Times New Roman"/>
              </w:rPr>
              <w:t>Lam.</w:t>
            </w:r>
          </w:p>
        </w:tc>
        <w:tc>
          <w:tcPr>
            <w:tcW w:w="163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Yeset Qest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r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78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islocated bone, leshimaniasis, wound, abdominal pain, toothache, skin lesion, evil eye, rabies</w:t>
            </w:r>
          </w:p>
        </w:tc>
      </w:tr>
      <w:tr w:rsidR="00C16F9B" w:rsidRPr="00D51DC8" w:rsidTr="009C519F">
        <w:trPr>
          <w:trHeight w:val="569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, R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infusion[86]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145057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D51DC8">
              <w:rPr>
                <w:rFonts w:ascii="Times New Roman" w:hAnsi="Times New Roman" w:cs="Times New Roman"/>
                <w:i/>
              </w:rPr>
              <w:t>Vernonia  adoensis</w:t>
            </w:r>
            <w:proofErr w:type="gramEnd"/>
            <w:r w:rsidRPr="00D51DC8">
              <w:rPr>
                <w:rFonts w:ascii="Times New Roman" w:hAnsi="Times New Roman" w:cs="Times New Roman"/>
                <w:i/>
              </w:rPr>
              <w:t xml:space="preserve"> </w:t>
            </w:r>
            <w:r w:rsidRPr="00D51DC8">
              <w:rPr>
                <w:rFonts w:ascii="Times New Roman" w:hAnsi="Times New Roman" w:cs="Times New Roman"/>
              </w:rPr>
              <w:t xml:space="preserve">Sch. Bip. </w:t>
            </w:r>
            <w:proofErr w:type="gramStart"/>
            <w:r w:rsidRPr="00D51DC8">
              <w:rPr>
                <w:rFonts w:ascii="Times New Roman" w:hAnsi="Times New Roman" w:cs="Times New Roman"/>
              </w:rPr>
              <w:t>ex</w:t>
            </w:r>
            <w:proofErr w:type="gramEnd"/>
            <w:r w:rsidRPr="00D51DC8">
              <w:rPr>
                <w:rFonts w:ascii="Times New Roman" w:hAnsi="Times New Roman" w:cs="Times New Roman"/>
              </w:rPr>
              <w:t xml:space="preserve"> Walp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eres-zeng, 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 and concoction[104]</w:t>
            </w:r>
          </w:p>
        </w:tc>
        <w:tc>
          <w:tcPr>
            <w:tcW w:w="4500" w:type="dxa"/>
            <w:vAlign w:val="center"/>
          </w:tcPr>
          <w:p w:rsidR="00C16F9B" w:rsidRPr="00145057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Menstrual disorders, abdominal complaints, </w:t>
            </w:r>
            <w:r w:rsidRPr="00D51DC8">
              <w:rPr>
                <w:rFonts w:ascii="Times New Roman" w:hAnsi="Times New Roman" w:cs="Times New Roman"/>
                <w:i/>
              </w:rPr>
              <w:t>“Mich”</w:t>
            </w:r>
            <w:r w:rsidRPr="00D51DC8">
              <w:rPr>
                <w:rFonts w:ascii="Times New Roman" w:hAnsi="Times New Roman" w:cs="Times New Roman"/>
              </w:rPr>
              <w:t>, evil eye, hypertension, snake bite, worm, gastritis, wound</w:t>
            </w:r>
          </w:p>
        </w:tc>
      </w:tr>
    </w:tbl>
    <w:p w:rsidR="00C16F9B" w:rsidRDefault="00C16F9B" w:rsidP="009C519F"/>
    <w:p w:rsidR="00C16F9B" w:rsidRDefault="00C16F9B" w:rsidP="009C519F"/>
    <w:tbl>
      <w:tblPr>
        <w:tblStyle w:val="TableGrid"/>
        <w:tblpPr w:leftFromText="180" w:rightFromText="180" w:vertAnchor="text" w:horzAnchor="margin" w:tblpXSpec="center" w:tblpY="61"/>
        <w:tblW w:w="15318" w:type="dxa"/>
        <w:tblLayout w:type="fixed"/>
        <w:tblLook w:val="04A0"/>
      </w:tblPr>
      <w:tblGrid>
        <w:gridCol w:w="1440"/>
        <w:gridCol w:w="2430"/>
        <w:gridCol w:w="1638"/>
        <w:gridCol w:w="540"/>
        <w:gridCol w:w="810"/>
        <w:gridCol w:w="3960"/>
        <w:gridCol w:w="4500"/>
      </w:tblGrid>
      <w:tr w:rsidR="00C16F9B" w:rsidRPr="00D51DC8" w:rsidTr="009C519F">
        <w:trPr>
          <w:trHeight w:val="523"/>
        </w:trPr>
        <w:tc>
          <w:tcPr>
            <w:tcW w:w="14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Methods of preparation(Reference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Other medicinal values</w:t>
            </w:r>
          </w:p>
        </w:tc>
      </w:tr>
      <w:tr w:rsidR="00C16F9B" w:rsidRPr="00D51DC8" w:rsidTr="009C519F">
        <w:trPr>
          <w:trHeight w:val="1340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243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Vernonia amygdalina </w:t>
            </w:r>
            <w:r w:rsidRPr="00D51DC8">
              <w:rPr>
                <w:rFonts w:ascii="Times New Roman" w:hAnsi="Times New Roman" w:cs="Times New Roman"/>
              </w:rPr>
              <w:t>Del.</w:t>
            </w:r>
          </w:p>
        </w:tc>
        <w:tc>
          <w:tcPr>
            <w:tcW w:w="163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Grawa(Am), 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irmayda (Kr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ogenization[21, 42], decoction/ concoction[21, 24, 87], pounding /infusion [27],  pounding/ homogenization [28,29, 31, 45,50],  infusion [43, 67], squeezing[49,55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Toothache, abdominal pain, snake poison, ascariasis, hepatitis , tonsillitis, headache, wound, goiter, </w:t>
            </w:r>
            <w:r w:rsidRPr="00D51DC8">
              <w:rPr>
                <w:rFonts w:ascii="Times New Roman" w:hAnsi="Times New Roman" w:cs="Times New Roman"/>
                <w:i/>
              </w:rPr>
              <w:t>“mich”</w:t>
            </w:r>
            <w:r w:rsidRPr="00D51DC8">
              <w:rPr>
                <w:rFonts w:ascii="Times New Roman" w:hAnsi="Times New Roman" w:cs="Times New Roman"/>
              </w:rPr>
              <w:t xml:space="preserve">, diarrhea, heart problem, dandruff, gastritis, cough,  urinating problem, eczema, retained placenta, </w:t>
            </w:r>
          </w:p>
        </w:tc>
      </w:tr>
      <w:tr w:rsidR="00C16F9B" w:rsidRPr="00D51DC8" w:rsidTr="009C519F">
        <w:trPr>
          <w:trHeight w:val="318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, R&amp;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23, [54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234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t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/ concoction [32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335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[35, 67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555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Vernonia auriculifera </w:t>
            </w:r>
            <w:r w:rsidRPr="00D51DC8">
              <w:rPr>
                <w:rFonts w:ascii="Times New Roman" w:hAnsi="Times New Roman" w:cs="Times New Roman"/>
              </w:rPr>
              <w:t>Hiern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egicho(Sd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[21, 44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oothache, snake poison, eye diseases,</w:t>
            </w:r>
          </w:p>
        </w:tc>
      </w:tr>
      <w:tr w:rsidR="00C16F9B" w:rsidRPr="00D51DC8" w:rsidTr="009C519F">
        <w:trPr>
          <w:trHeight w:val="120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Vernonia bipontini </w:t>
            </w:r>
            <w:r w:rsidRPr="00D51DC8">
              <w:rPr>
                <w:rFonts w:ascii="Times New Roman" w:hAnsi="Times New Roman" w:cs="Times New Roman"/>
                <w:iCs/>
              </w:rPr>
              <w:t>Vatke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urbi (Or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&amp;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5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urgative, venereal disease, snake bite, vermifuge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>Vernonia sp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eten(Gu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 and concoction [104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iarrhea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Artemisia abyssinica </w:t>
            </w:r>
            <w:r w:rsidRPr="00D51DC8">
              <w:rPr>
                <w:rFonts w:ascii="Times New Roman" w:hAnsi="Times New Roman" w:cs="Times New Roman"/>
                <w:iCs/>
              </w:rPr>
              <w:t xml:space="preserve">Sch. Bip. </w:t>
            </w:r>
            <w:proofErr w:type="gramStart"/>
            <w:r w:rsidRPr="00D51DC8">
              <w:rPr>
                <w:rFonts w:ascii="Times New Roman" w:hAnsi="Times New Roman" w:cs="Times New Roman"/>
                <w:iCs/>
              </w:rPr>
              <w:t>ex</w:t>
            </w:r>
            <w:proofErr w:type="gramEnd"/>
            <w:r w:rsidRPr="00D51DC8">
              <w:rPr>
                <w:rFonts w:ascii="Times New Roman" w:hAnsi="Times New Roman" w:cs="Times New Roman"/>
                <w:iCs/>
              </w:rPr>
              <w:t xml:space="preserve"> A. Rich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iqugn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infusion [27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honeria, leprosy, cough, syphilis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>Artemisia afra</w:t>
            </w:r>
            <w:r w:rsidRPr="00D51DC8">
              <w:rPr>
                <w:rFonts w:ascii="Times New Roman" w:hAnsi="Times New Roman" w:cs="Times New Roman"/>
              </w:rPr>
              <w:t xml:space="preserve"> Jacq. </w:t>
            </w:r>
            <w:proofErr w:type="gramStart"/>
            <w:r w:rsidRPr="00D51DC8">
              <w:rPr>
                <w:rFonts w:ascii="Times New Roman" w:hAnsi="Times New Roman" w:cs="Times New Roman"/>
              </w:rPr>
              <w:t>ex</w:t>
            </w:r>
            <w:proofErr w:type="gramEnd"/>
            <w:r w:rsidRPr="00D51DC8">
              <w:rPr>
                <w:rFonts w:ascii="Times New Roman" w:hAnsi="Times New Roman" w:cs="Times New Roman"/>
              </w:rPr>
              <w:t xml:space="preserve"> Willd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iqugn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 concoction [24, 31, 42, 5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bdominal pain, headache, constipation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Artemisia annua </w:t>
            </w:r>
            <w:r w:rsidRPr="00D51DC8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iqugn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r/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squeezing [35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proofErr w:type="gramStart"/>
            <w:r w:rsidRPr="00D51DC8">
              <w:rPr>
                <w:rFonts w:ascii="Times New Roman" w:hAnsi="Times New Roman" w:cs="Times New Roman"/>
                <w:i/>
              </w:rPr>
              <w:t>Conyza  pyrrhoappa</w:t>
            </w:r>
            <w:proofErr w:type="gramEnd"/>
            <w:r w:rsidRPr="00D51DC8">
              <w:rPr>
                <w:rFonts w:ascii="Times New Roman" w:hAnsi="Times New Roman" w:cs="Times New Roman"/>
              </w:rPr>
              <w:t xml:space="preserve">  Sch.Bip. </w:t>
            </w:r>
            <w:proofErr w:type="gramStart"/>
            <w:r w:rsidRPr="00D51DC8">
              <w:rPr>
                <w:rFonts w:ascii="Times New Roman" w:hAnsi="Times New Roman" w:cs="Times New Roman"/>
              </w:rPr>
              <w:t>ex  A</w:t>
            </w:r>
            <w:proofErr w:type="gramEnd"/>
            <w:r w:rsidRPr="00D51DC8">
              <w:rPr>
                <w:rFonts w:ascii="Times New Roman" w:hAnsi="Times New Roman" w:cs="Times New Roman"/>
              </w:rPr>
              <w:t>.  Rich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Cs/>
              </w:rPr>
            </w:pPr>
            <w:r w:rsidRPr="00D51DC8">
              <w:rPr>
                <w:rFonts w:ascii="Times New Roman" w:hAnsi="Times New Roman" w:cs="Times New Roman"/>
                <w:bCs/>
              </w:rPr>
              <w:t>Dadaho(So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, S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athing [8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-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Echinops hoehnelii </w:t>
            </w:r>
            <w:r w:rsidRPr="00D51DC8">
              <w:rPr>
                <w:rFonts w:ascii="Times New Roman" w:hAnsi="Times New Roman" w:cs="Times New Roman"/>
                <w:iCs/>
              </w:rPr>
              <w:t>Schweinf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Qeber(Shk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wing [36] fumigating [103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nake bite, eye infection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Echinops kebericho </w:t>
            </w:r>
            <w:r w:rsidRPr="00D51DC8">
              <w:rPr>
                <w:rFonts w:ascii="Times New Roman" w:hAnsi="Times New Roman" w:cs="Times New Roman"/>
                <w:iCs/>
              </w:rPr>
              <w:t>Mesfin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Kebericho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[7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mmon cold, epidemics</w:t>
            </w: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Balanit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i/>
              </w:rPr>
              <w:t>Balanites  rotundifolia</w:t>
            </w:r>
            <w:r w:rsidRPr="00D51DC8">
              <w:rPr>
                <w:rFonts w:ascii="Times New Roman" w:hAnsi="Times New Roman" w:cs="Times New Roman"/>
              </w:rPr>
              <w:t xml:space="preserve">  (van Tieghem)  Blatter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bCs/>
              </w:rPr>
            </w:pPr>
            <w:r w:rsidRPr="00D51DC8">
              <w:rPr>
                <w:rFonts w:ascii="Times New Roman" w:hAnsi="Times New Roman" w:cs="Times New Roman"/>
              </w:rPr>
              <w:t>Kuzo, Kulan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 [86], pounding and infusion [100], pounding and squeezing [10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rmatophilosis, mange mites, diarrhea,  asthma, cough, wound</w:t>
            </w:r>
          </w:p>
        </w:tc>
      </w:tr>
      <w:tr w:rsidR="00C16F9B" w:rsidRPr="00145057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Bignoni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Stereospermum kunthiamum </w:t>
            </w:r>
            <w:r w:rsidRPr="00D51DC8">
              <w:rPr>
                <w:rFonts w:ascii="Times New Roman" w:hAnsi="Times New Roman" w:cs="Times New Roman"/>
                <w:iCs/>
              </w:rPr>
              <w:t>Cham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otoro(Or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960" w:type="dxa"/>
            <w:vAlign w:val="center"/>
          </w:tcPr>
          <w:p w:rsidR="00C16F9B" w:rsidRPr="00145057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squeezing [47]</w:t>
            </w:r>
          </w:p>
        </w:tc>
        <w:tc>
          <w:tcPr>
            <w:tcW w:w="4500" w:type="dxa"/>
            <w:vAlign w:val="center"/>
          </w:tcPr>
          <w:p w:rsidR="00C16F9B" w:rsidRPr="00145057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</w:tbl>
    <w:p w:rsidR="00C16F9B" w:rsidRDefault="00C16F9B" w:rsidP="009C519F"/>
    <w:tbl>
      <w:tblPr>
        <w:tblStyle w:val="TableGrid"/>
        <w:tblpPr w:leftFromText="180" w:rightFromText="180" w:vertAnchor="text" w:horzAnchor="margin" w:tblpXSpec="center" w:tblpY="61"/>
        <w:tblW w:w="15318" w:type="dxa"/>
        <w:tblLayout w:type="fixed"/>
        <w:tblLook w:val="04A0"/>
      </w:tblPr>
      <w:tblGrid>
        <w:gridCol w:w="1440"/>
        <w:gridCol w:w="2430"/>
        <w:gridCol w:w="1638"/>
        <w:gridCol w:w="540"/>
        <w:gridCol w:w="810"/>
        <w:gridCol w:w="3960"/>
        <w:gridCol w:w="4500"/>
      </w:tblGrid>
      <w:tr w:rsidR="00C16F9B" w:rsidRPr="00D51DC8" w:rsidTr="009C519F">
        <w:trPr>
          <w:trHeight w:val="523"/>
        </w:trPr>
        <w:tc>
          <w:tcPr>
            <w:tcW w:w="14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Methods of preparation(Reference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Other medicinal values</w:t>
            </w:r>
          </w:p>
        </w:tc>
      </w:tr>
      <w:tr w:rsidR="00C16F9B" w:rsidRPr="00D51DC8" w:rsidTr="009C519F">
        <w:trPr>
          <w:trHeight w:val="353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Boraginaceae</w:t>
            </w:r>
          </w:p>
        </w:tc>
        <w:tc>
          <w:tcPr>
            <w:tcW w:w="243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ordia Africana </w:t>
            </w:r>
            <w:r w:rsidRPr="00D51DC8">
              <w:rPr>
                <w:rFonts w:ascii="Times New Roman" w:hAnsi="Times New Roman" w:cs="Times New Roman"/>
                <w:iCs/>
              </w:rPr>
              <w:t>Lam.</w:t>
            </w:r>
          </w:p>
        </w:tc>
        <w:tc>
          <w:tcPr>
            <w:tcW w:w="163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anza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 &amp; 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 [28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Jaundice, dental problem, diarrhea, jaundice</w:t>
            </w:r>
          </w:p>
        </w:tc>
      </w:tr>
      <w:tr w:rsidR="00C16F9B" w:rsidRPr="00D51DC8" w:rsidTr="009C519F">
        <w:trPr>
          <w:trHeight w:val="251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 [71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272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78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ynoglossum coeruleum  </w:t>
            </w:r>
            <w:r w:rsidRPr="00D51DC8">
              <w:rPr>
                <w:rFonts w:ascii="Times New Roman" w:hAnsi="Times New Roman" w:cs="Times New Roman"/>
                <w:iCs/>
              </w:rPr>
              <w:t>Hochst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atartusa(Sd), Shimgigit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 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Burning, </w:t>
            </w:r>
            <w:r w:rsidRPr="00D51DC8">
              <w:rPr>
                <w:rFonts w:ascii="Times New Roman" w:hAnsi="Times New Roman" w:cs="Times New Roman"/>
                <w:i/>
              </w:rPr>
              <w:t>“Mich</w:t>
            </w:r>
            <w:r w:rsidRPr="00D51DC8">
              <w:rPr>
                <w:rFonts w:ascii="Times New Roman" w:hAnsi="Times New Roman" w:cs="Times New Roman"/>
              </w:rPr>
              <w:t>’,  amoeba, toothache, bone setting</w:t>
            </w:r>
          </w:p>
        </w:tc>
      </w:tr>
      <w:tr w:rsidR="00C16F9B" w:rsidRPr="00D51DC8" w:rsidTr="009C519F">
        <w:trPr>
          <w:trHeight w:val="887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Brassicaceae</w:t>
            </w:r>
          </w:p>
        </w:tc>
        <w:tc>
          <w:tcPr>
            <w:tcW w:w="243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Lepidium sativum </w:t>
            </w:r>
            <w:r w:rsidRPr="00D51DC8">
              <w:rPr>
                <w:rFonts w:ascii="Times New Roman" w:hAnsi="Times New Roman" w:cs="Times New Roman"/>
              </w:rPr>
              <w:t>L.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eto, Heto (Sd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Homogenization [21], decoction [23, 42, 66], 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concoction [28,31, 47,50, 56, 65],  pounding [43,87], smoking [49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Pancreas disease, intestinal parasites, </w:t>
            </w:r>
            <w:r w:rsidRPr="00D51DC8">
              <w:rPr>
                <w:rFonts w:ascii="Times New Roman" w:hAnsi="Times New Roman" w:cs="Times New Roman"/>
                <w:i/>
              </w:rPr>
              <w:t>“Mich”</w:t>
            </w:r>
            <w:r w:rsidRPr="00D51DC8">
              <w:rPr>
                <w:rFonts w:ascii="Times New Roman" w:hAnsi="Times New Roman" w:cs="Times New Roman"/>
              </w:rPr>
              <w:t>, headache, diarrhea, wound, swelling, haemorrhoids, evil eye, heartache, leg distortion, allergic reaction, gland TB, cough, tonsilitis</w:t>
            </w:r>
          </w:p>
        </w:tc>
      </w:tr>
      <w:tr w:rsidR="00C16F9B" w:rsidRPr="00D51DC8" w:rsidTr="009C519F">
        <w:trPr>
          <w:trHeight w:val="268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 [54, 80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Brassica carinata </w:t>
            </w:r>
            <w:r w:rsidRPr="00D51DC8">
              <w:rPr>
                <w:rFonts w:ascii="Times New Roman" w:hAnsi="Times New Roman" w:cs="Times New Roman"/>
                <w:iCs/>
              </w:rPr>
              <w:t>A.Br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omen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[2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mmon cold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Brassica nigra </w:t>
            </w:r>
            <w:r w:rsidRPr="00D51DC8">
              <w:rPr>
                <w:rFonts w:ascii="Times New Roman" w:hAnsi="Times New Roman" w:cs="Times New Roman"/>
                <w:iCs/>
              </w:rPr>
              <w:t>(L.) Koch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nafch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oasting, pounding, infusion, fermenting and concoction [8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Brassica oleracea </w:t>
            </w:r>
            <w:r w:rsidRPr="00D51DC8">
              <w:rPr>
                <w:rFonts w:ascii="Times New Roman" w:hAnsi="Times New Roman" w:cs="Times New Roman"/>
              </w:rPr>
              <w:t>L</w:t>
            </w:r>
            <w:r w:rsidRPr="00D51DC8">
              <w:rPr>
                <w:rFonts w:ascii="Times New Roman" w:hAnsi="Times New Roman" w:cs="Times New Roman"/>
                <w:iCs/>
              </w:rPr>
              <w:t>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ena(Sd 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ogenization 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tomach burn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Burser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Boswellia papyrifera </w:t>
            </w:r>
            <w:r w:rsidRPr="00D51DC8">
              <w:rPr>
                <w:rFonts w:ascii="Times New Roman" w:hAnsi="Times New Roman" w:cs="Times New Roman"/>
                <w:iCs/>
              </w:rPr>
              <w:t>(Del.)  Hochst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tan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9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ommiphora Africana </w:t>
            </w:r>
            <w:r w:rsidRPr="00D51DC8">
              <w:rPr>
                <w:rFonts w:ascii="Times New Roman" w:hAnsi="Times New Roman" w:cs="Times New Roman"/>
                <w:iCs/>
              </w:rPr>
              <w:t>(A.Rich.) Endl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nqua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 &amp; R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 [28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kin irritation</w:t>
            </w: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Campanul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>Lobelia sp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Jibira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wing [6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Canell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D51DC8">
              <w:rPr>
                <w:rFonts w:ascii="Times New Roman" w:hAnsi="Times New Roman" w:cs="Times New Roman"/>
                <w:i/>
              </w:rPr>
              <w:t>Warburgia  ugandensis</w:t>
            </w:r>
            <w:proofErr w:type="gramEnd"/>
            <w:r w:rsidRPr="00D51DC8">
              <w:rPr>
                <w:rFonts w:ascii="Times New Roman" w:hAnsi="Times New Roman" w:cs="Times New Roman"/>
                <w:i/>
              </w:rPr>
              <w:t xml:space="preserve"> </w:t>
            </w:r>
            <w:r w:rsidRPr="00D51DC8">
              <w:rPr>
                <w:rFonts w:ascii="Times New Roman" w:hAnsi="Times New Roman" w:cs="Times New Roman"/>
              </w:rPr>
              <w:t>Sprague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Kanafa (Am), Bifti (Or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concoction [57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B, bronchitis, pneumonia, hepatitis, tapeworm, stomach ache, gonorrhea, and asthma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Capparid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proofErr w:type="gramStart"/>
            <w:r w:rsidRPr="00D51DC8">
              <w:rPr>
                <w:rFonts w:ascii="Times New Roman" w:hAnsi="Times New Roman" w:cs="Times New Roman"/>
                <w:i/>
              </w:rPr>
              <w:t>Maerua  oblongifolia</w:t>
            </w:r>
            <w:proofErr w:type="gramEnd"/>
            <w:r w:rsidRPr="00D51DC8">
              <w:rPr>
                <w:rFonts w:ascii="Times New Roman" w:hAnsi="Times New Roman" w:cs="Times New Roman"/>
              </w:rPr>
              <w:t xml:space="preserve"> (Forssk.) A.  Rich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bCs/>
              </w:rPr>
            </w:pPr>
            <w:r w:rsidRPr="00D51DC8">
              <w:rPr>
                <w:rFonts w:ascii="Times New Roman" w:hAnsi="Times New Roman" w:cs="Times New Roman"/>
              </w:rPr>
              <w:t>Wawatie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decoction[8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ound dressing, dental sticks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Boscia coriacea  </w:t>
            </w:r>
            <w:r w:rsidRPr="00D51DC8">
              <w:rPr>
                <w:rFonts w:ascii="Times New Roman" w:hAnsi="Times New Roman" w:cs="Times New Roman"/>
                <w:iCs/>
              </w:rPr>
              <w:t>Pax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odo (Ka, Kw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/decoction [33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iarrhea, thinning,  ear pain</w:t>
            </w:r>
          </w:p>
        </w:tc>
      </w:tr>
      <w:tr w:rsidR="00C16F9B" w:rsidRPr="00D51DC8" w:rsidTr="009C519F">
        <w:trPr>
          <w:trHeight w:val="284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adaba farinosa 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Cs/>
              </w:rPr>
              <w:t>Forssk</w:t>
            </w:r>
          </w:p>
        </w:tc>
        <w:tc>
          <w:tcPr>
            <w:tcW w:w="163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ngay-Seber 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decoction [22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ypertension, diarrhea, stomachache, headache</w:t>
            </w:r>
          </w:p>
        </w:tc>
      </w:tr>
      <w:tr w:rsidR="00C16F9B" w:rsidRPr="00D51DC8" w:rsidTr="009C519F">
        <w:trPr>
          <w:trHeight w:val="285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squeezing [34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284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apparis tomentosa </w:t>
            </w:r>
            <w:r w:rsidRPr="00D51DC8">
              <w:rPr>
                <w:rFonts w:ascii="Times New Roman" w:hAnsi="Times New Roman" w:cs="Times New Roman"/>
                <w:iCs/>
              </w:rPr>
              <w:t>Lam</w:t>
            </w:r>
            <w:r w:rsidRPr="00D51DC8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63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ombor (Or)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imero 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infusion [52, 77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pidemic</w:t>
            </w:r>
          </w:p>
        </w:tc>
      </w:tr>
      <w:tr w:rsidR="00C16F9B" w:rsidRPr="00D51DC8" w:rsidTr="009C519F">
        <w:trPr>
          <w:trHeight w:val="285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concoction, and smoking[73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523"/>
        </w:trPr>
        <w:tc>
          <w:tcPr>
            <w:tcW w:w="14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Methods of preparation(Reference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Other medicinal values</w:t>
            </w:r>
          </w:p>
        </w:tc>
      </w:tr>
      <w:tr w:rsidR="00C16F9B" w:rsidRPr="00D51DC8" w:rsidTr="009C519F">
        <w:trPr>
          <w:trHeight w:val="887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  <w:r w:rsidRPr="00D51DC8">
              <w:rPr>
                <w:rFonts w:ascii="Times New Roman" w:hAnsi="Times New Roman" w:cs="Times New Roman"/>
              </w:rPr>
              <w:br w:type="page"/>
              <w:t>Caricaceae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Carica papaya </w:t>
            </w:r>
            <w:r w:rsidRPr="00D51DC8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163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apaya (Am)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[24, 30, 46</w:t>
            </w:r>
            <w:r w:rsidRPr="00D51DC8">
              <w:rPr>
                <w:rFonts w:ascii="Times New Roman" w:hAnsi="Times New Roman" w:cs="Times New Roman"/>
                <w:b/>
              </w:rPr>
              <w:t xml:space="preserve">, </w:t>
            </w:r>
            <w:r w:rsidRPr="00D51DC8">
              <w:rPr>
                <w:rFonts w:ascii="Times New Roman" w:hAnsi="Times New Roman" w:cs="Times New Roman"/>
              </w:rPr>
              <w:t>57], chewing [26,37,69], decoction[29,32,43,44,50, 58, 74], squeezing[47, 49, 82], concoction[75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i/>
              </w:rPr>
              <w:t>“Mich”</w:t>
            </w:r>
            <w:r w:rsidRPr="00D51DC8">
              <w:rPr>
                <w:rFonts w:ascii="Times New Roman" w:hAnsi="Times New Roman" w:cs="Times New Roman"/>
              </w:rPr>
              <w:t>”, intestinal parasite, diarrhoea, wound, gastritis, anemia, evil eye, cough, stress, epidemics</w:t>
            </w:r>
          </w:p>
        </w:tc>
      </w:tr>
      <w:tr w:rsidR="00C16F9B" w:rsidRPr="00D51DC8" w:rsidTr="009C519F">
        <w:trPr>
          <w:trHeight w:val="59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[27, 66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C16F9B" w:rsidRPr="00D51DC8" w:rsidTr="009C519F">
        <w:trPr>
          <w:trHeight w:val="620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[49], Chewing, [69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Caryophyll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Silene </w:t>
            </w:r>
            <w:proofErr w:type="gramStart"/>
            <w:r w:rsidRPr="00D51DC8">
              <w:rPr>
                <w:rFonts w:ascii="Times New Roman" w:hAnsi="Times New Roman" w:cs="Times New Roman"/>
                <w:i/>
              </w:rPr>
              <w:t xml:space="preserve">macrosolen  </w:t>
            </w:r>
            <w:r w:rsidRPr="00D51DC8">
              <w:rPr>
                <w:rFonts w:ascii="Times New Roman" w:hAnsi="Times New Roman" w:cs="Times New Roman"/>
              </w:rPr>
              <w:t>Steud</w:t>
            </w:r>
            <w:proofErr w:type="gramEnd"/>
            <w:r w:rsidRPr="00D51DC8">
              <w:rPr>
                <w:rFonts w:ascii="Times New Roman" w:hAnsi="Times New Roman" w:cs="Times New Roman"/>
                <w:i/>
              </w:rPr>
              <w:t xml:space="preserve">. </w:t>
            </w:r>
            <w:r w:rsidRPr="00D51DC8">
              <w:rPr>
                <w:rFonts w:ascii="Times New Roman" w:hAnsi="Times New Roman" w:cs="Times New Roman"/>
              </w:rPr>
              <w:t>ex A. Rich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oggert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smoking[65], Smoking [88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vil spirits,  taeniasis, ascariasis, cutaneous leishmaniasis, fibril illness</w:t>
            </w: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Celastr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Maytenus arbutifolia </w:t>
            </w:r>
            <w:r w:rsidRPr="00D51DC8">
              <w:rPr>
                <w:rFonts w:ascii="Times New Roman" w:hAnsi="Times New Roman" w:cs="Times New Roman"/>
                <w:iCs/>
              </w:rPr>
              <w:t>(A.Rich.) Wilc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orbodich(Sd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wing 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tching/scabies, psychiatric disease, wound,</w:t>
            </w: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Chenopodi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>Halothamnus somalensis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(N.E.Br.)  Botsch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bCs/>
              </w:rPr>
            </w:pPr>
            <w:r w:rsidRPr="00D51DC8">
              <w:rPr>
                <w:rFonts w:ascii="Times New Roman" w:hAnsi="Times New Roman" w:cs="Times New Roman"/>
              </w:rPr>
              <w:t>Mirgi-edalis (So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/ R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decoction [8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ternal parasites</w:t>
            </w:r>
          </w:p>
        </w:tc>
      </w:tr>
      <w:tr w:rsidR="00C16F9B" w:rsidRPr="00D51DC8" w:rsidTr="009C519F">
        <w:trPr>
          <w:trHeight w:val="448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Combretaceae</w:t>
            </w:r>
          </w:p>
        </w:tc>
        <w:tc>
          <w:tcPr>
            <w:tcW w:w="243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D51DC8">
              <w:rPr>
                <w:rFonts w:ascii="Times New Roman" w:hAnsi="Times New Roman" w:cs="Times New Roman"/>
                <w:i/>
              </w:rPr>
              <w:t>Combretum  molle</w:t>
            </w:r>
            <w:proofErr w:type="gramEnd"/>
            <w:r w:rsidRPr="00D51DC8">
              <w:rPr>
                <w:rFonts w:ascii="Times New Roman" w:hAnsi="Times New Roman" w:cs="Times New Roman"/>
              </w:rPr>
              <w:t xml:space="preserve"> R. Br. ex G. Don.</w:t>
            </w:r>
          </w:p>
        </w:tc>
        <w:tc>
          <w:tcPr>
            <w:tcW w:w="163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balo 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 &amp; 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 [28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ack pain, evil eye, stomach pain, wounds</w:t>
            </w:r>
          </w:p>
        </w:tc>
      </w:tr>
      <w:tr w:rsidR="00C16F9B" w:rsidRPr="00D51DC8" w:rsidTr="009C519F">
        <w:trPr>
          <w:trHeight w:val="285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3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 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 [83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>Terminalia brownie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Merassa (Ku), Sebaea (Tig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homogenizing,  infusion [92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Anogeissus leiocarpa </w:t>
            </w:r>
            <w:r w:rsidRPr="00D51DC8">
              <w:rPr>
                <w:rFonts w:ascii="Times New Roman" w:hAnsi="Times New Roman" w:cs="Times New Roman"/>
                <w:iCs/>
              </w:rPr>
              <w:t>(DC.) Guill. &amp; Perr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Mokk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/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93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tomach pain, diarrhoea, wounds</w:t>
            </w: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Convolvul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Ipomoea kituiensis </w:t>
            </w:r>
            <w:r w:rsidRPr="00D51DC8">
              <w:rPr>
                <w:rFonts w:ascii="Times New Roman" w:hAnsi="Times New Roman" w:cs="Times New Roman"/>
                <w:iCs/>
              </w:rPr>
              <w:t>var. massaiensis Verdc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aalata(Kr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 [28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welling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Crassul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Aeonium </w:t>
            </w:r>
            <w:proofErr w:type="gramStart"/>
            <w:r w:rsidRPr="00D51DC8">
              <w:rPr>
                <w:rFonts w:ascii="Times New Roman" w:hAnsi="Times New Roman" w:cs="Times New Roman"/>
                <w:i/>
                <w:iCs/>
              </w:rPr>
              <w:t xml:space="preserve">leucoblepharum  </w:t>
            </w:r>
            <w:r w:rsidRPr="00D51DC8">
              <w:rPr>
                <w:rFonts w:ascii="Times New Roman" w:hAnsi="Times New Roman" w:cs="Times New Roman"/>
                <w:iCs/>
              </w:rPr>
              <w:t>Webb</w:t>
            </w:r>
            <w:proofErr w:type="gramEnd"/>
            <w:r w:rsidRPr="00D51DC8">
              <w:rPr>
                <w:rFonts w:ascii="Times New Roman" w:hAnsi="Times New Roman" w:cs="Times New Roman"/>
                <w:iCs/>
              </w:rPr>
              <w:t xml:space="preserve"> ex A. Rich</w:t>
            </w:r>
            <w:r w:rsidRPr="00D51DC8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Yefeyel-Dabo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u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[7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topic eczema, ringworm, asthma, dandruff, pneumonia, coughing, hepatitis</w:t>
            </w:r>
          </w:p>
        </w:tc>
      </w:tr>
      <w:tr w:rsidR="00C16F9B" w:rsidRPr="00145057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Kalanchoe petitiana    </w:t>
            </w:r>
            <w:r w:rsidRPr="00D51DC8">
              <w:rPr>
                <w:rFonts w:ascii="Times New Roman" w:hAnsi="Times New Roman" w:cs="Times New Roman"/>
              </w:rPr>
              <w:t>A. Rich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mdohale(Or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59]</w:t>
            </w:r>
          </w:p>
        </w:tc>
        <w:tc>
          <w:tcPr>
            <w:tcW w:w="4500" w:type="dxa"/>
            <w:vAlign w:val="center"/>
          </w:tcPr>
          <w:p w:rsidR="00C16F9B" w:rsidRPr="00145057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honnerhia, syphilis, trachoma, tapeworm</w:t>
            </w:r>
          </w:p>
        </w:tc>
      </w:tr>
    </w:tbl>
    <w:p w:rsidR="00C16F9B" w:rsidRDefault="00C16F9B" w:rsidP="009C519F"/>
    <w:p w:rsidR="00C16F9B" w:rsidRDefault="00C16F9B" w:rsidP="009C519F"/>
    <w:tbl>
      <w:tblPr>
        <w:tblStyle w:val="TableGrid"/>
        <w:tblpPr w:leftFromText="180" w:rightFromText="180" w:vertAnchor="text" w:horzAnchor="margin" w:tblpXSpec="center" w:tblpY="61"/>
        <w:tblW w:w="15318" w:type="dxa"/>
        <w:tblLayout w:type="fixed"/>
        <w:tblLook w:val="04A0"/>
      </w:tblPr>
      <w:tblGrid>
        <w:gridCol w:w="1440"/>
        <w:gridCol w:w="2430"/>
        <w:gridCol w:w="1638"/>
        <w:gridCol w:w="540"/>
        <w:gridCol w:w="810"/>
        <w:gridCol w:w="3960"/>
        <w:gridCol w:w="4500"/>
      </w:tblGrid>
      <w:tr w:rsidR="00C16F9B" w:rsidRPr="00D51DC8" w:rsidTr="009C519F">
        <w:trPr>
          <w:trHeight w:val="523"/>
        </w:trPr>
        <w:tc>
          <w:tcPr>
            <w:tcW w:w="14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Methods of preparation(Reference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Other medicinal values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Cucurbit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Lagenaria siceraria </w:t>
            </w:r>
            <w:r w:rsidRPr="00D51DC8">
              <w:rPr>
                <w:rFonts w:ascii="Times New Roman" w:hAnsi="Times New Roman" w:cs="Times New Roman"/>
              </w:rPr>
              <w:t>(Molina) Standl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Qell 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r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ogenization  [45,50]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iarrhoea, vomiting, gonorrhea, wound, cancer, jaundice, intestinal parasites, dandruff , rabies, ear disease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Mukia maderaspatana </w:t>
            </w:r>
            <w:r w:rsidRPr="00D51DC8">
              <w:rPr>
                <w:rFonts w:ascii="Times New Roman" w:hAnsi="Times New Roman" w:cs="Times New Roman"/>
              </w:rPr>
              <w:t>(L.) M.J. Roem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Cs/>
              </w:rPr>
            </w:pPr>
            <w:r w:rsidRPr="00D51DC8">
              <w:rPr>
                <w:rFonts w:ascii="Times New Roman" w:hAnsi="Times New Roman" w:cs="Times New Roman"/>
                <w:bCs/>
              </w:rPr>
              <w:t xml:space="preserve">Gim-Hareg </w:t>
            </w:r>
            <w:r w:rsidRPr="00D51DC8">
              <w:rPr>
                <w:rFonts w:ascii="Times New Roman" w:hAnsi="Times New Roman" w:cs="Times New Roman"/>
              </w:rPr>
              <w:t>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/S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hanging [42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vil eye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Peponium vogelii </w:t>
            </w:r>
            <w:r w:rsidRPr="00D51DC8">
              <w:rPr>
                <w:rFonts w:ascii="Times New Roman" w:hAnsi="Times New Roman" w:cs="Times New Roman"/>
                <w:iCs/>
              </w:rPr>
              <w:t>(Hook.f.) Engl</w:t>
            </w:r>
            <w:r w:rsidRPr="00D51DC8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urupa(Sd 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 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Zehneria scabra </w:t>
            </w:r>
            <w:r w:rsidRPr="00D51DC8">
              <w:rPr>
                <w:rFonts w:ascii="Times New Roman" w:hAnsi="Times New Roman" w:cs="Times New Roman"/>
                <w:iCs/>
              </w:rPr>
              <w:t>(L. f.) Sond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reg-resa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/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wing [36, 6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nemia, febrile illness, headache, paralysis, external wound, mich, Eye infection, abdominal pain, ascariasis, unidentified swelling, dandruff, amenorrhoea, intelligence boost, wart, leprosy, wound dressing, measles, anthelmintic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proofErr w:type="gramStart"/>
            <w:r w:rsidRPr="00D51DC8">
              <w:rPr>
                <w:rFonts w:ascii="Times New Roman" w:hAnsi="Times New Roman" w:cs="Times New Roman"/>
                <w:i/>
              </w:rPr>
              <w:t>Cucumis  ficifolius</w:t>
            </w:r>
            <w:proofErr w:type="gramEnd"/>
            <w:r w:rsidRPr="00D51DC8">
              <w:rPr>
                <w:rFonts w:ascii="Times New Roman" w:hAnsi="Times New Roman" w:cs="Times New Roman"/>
              </w:rPr>
              <w:t xml:space="preserve">  A.  Rich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bCs/>
              </w:rPr>
            </w:pPr>
            <w:r w:rsidRPr="00D51DC8">
              <w:rPr>
                <w:rFonts w:ascii="Times New Roman" w:hAnsi="Times New Roman" w:cs="Times New Roman"/>
              </w:rPr>
              <w:t>Yemdr Embuay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decoction[8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Venereal diseases, rabies, wound, stomachache, amoebic dysentery, </w:t>
            </w:r>
            <w:r w:rsidRPr="00D51DC8">
              <w:rPr>
                <w:rFonts w:ascii="Times New Roman" w:hAnsi="Times New Roman" w:cs="Times New Roman"/>
                <w:i/>
              </w:rPr>
              <w:t>“Mich”</w:t>
            </w:r>
            <w:r w:rsidRPr="00D51DC8">
              <w:rPr>
                <w:rFonts w:ascii="Times New Roman" w:hAnsi="Times New Roman" w:cs="Times New Roman"/>
              </w:rPr>
              <w:t>, meningitis, evil eye, snake, bite, jaundice, tonsillitis, toothache, rheumatism, vomiting</w:t>
            </w:r>
          </w:p>
        </w:tc>
      </w:tr>
      <w:tr w:rsidR="00C16F9B" w:rsidRPr="00D51DC8" w:rsidTr="009C519F">
        <w:trPr>
          <w:trHeight w:val="668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ucumis dipsaceus </w:t>
            </w:r>
            <w:r w:rsidRPr="00D51DC8">
              <w:rPr>
                <w:rFonts w:ascii="Times New Roman" w:hAnsi="Times New Roman" w:cs="Times New Roman"/>
                <w:iCs/>
              </w:rPr>
              <w:t>Ehrenb. ex Spach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asu-bakule (Sd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 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nake bite, hepatitis</w:t>
            </w:r>
          </w:p>
        </w:tc>
      </w:tr>
      <w:tr w:rsidR="00C16F9B" w:rsidRPr="00D51DC8" w:rsidTr="009C519F">
        <w:trPr>
          <w:trHeight w:val="53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ucumis melo </w:t>
            </w:r>
            <w:r w:rsidRPr="00D51DC8">
              <w:rPr>
                <w:rFonts w:ascii="Times New Roman" w:hAnsi="Times New Roman" w:cs="Times New Roman"/>
                <w:iCs/>
              </w:rPr>
              <w:t>L</w:t>
            </w:r>
            <w:r w:rsidRPr="00D51DC8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are-joge (Or)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 [60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Momoridica foetida </w:t>
            </w:r>
            <w:r w:rsidRPr="00D51DC8">
              <w:rPr>
                <w:rFonts w:ascii="Times New Roman" w:hAnsi="Times New Roman" w:cs="Times New Roman"/>
                <w:iCs/>
              </w:rPr>
              <w:t>Schumach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chcha(Had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30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eadache</w:t>
            </w: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Cyper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yperus distans </w:t>
            </w:r>
            <w:r w:rsidRPr="00D51DC8">
              <w:rPr>
                <w:rFonts w:ascii="Times New Roman" w:hAnsi="Times New Roman" w:cs="Times New Roman"/>
                <w:iCs/>
              </w:rPr>
              <w:t>L.f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ebez-dhesha (H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/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concoction and infusion [22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632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Ebenaceae</w:t>
            </w: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Euclea divinorum </w:t>
            </w:r>
            <w:r w:rsidRPr="00D51DC8">
              <w:rPr>
                <w:rFonts w:ascii="Times New Roman" w:hAnsi="Times New Roman" w:cs="Times New Roman"/>
              </w:rPr>
              <w:t>Hiern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Maqayta (Ko)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23], concoction [54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145057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>Euclea racemosa</w:t>
            </w:r>
            <w:r w:rsidRPr="00D51DC8">
              <w:rPr>
                <w:rFonts w:ascii="Times New Roman" w:hAnsi="Times New Roman" w:cs="Times New Roman"/>
              </w:rPr>
              <w:t xml:space="preserve"> Murr.</w:t>
            </w:r>
          </w:p>
        </w:tc>
        <w:tc>
          <w:tcPr>
            <w:tcW w:w="163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Keleaw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54, 59]</w:t>
            </w:r>
          </w:p>
        </w:tc>
        <w:tc>
          <w:tcPr>
            <w:tcW w:w="4500" w:type="dxa"/>
            <w:vAlign w:val="center"/>
          </w:tcPr>
          <w:p w:rsidR="00C16F9B" w:rsidRPr="00145057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nake bite, paralysis, abdominal pain, toothache, amoeba, evil eye,  kidney problems</w:t>
            </w:r>
          </w:p>
        </w:tc>
      </w:tr>
    </w:tbl>
    <w:p w:rsidR="00C16F9B" w:rsidRDefault="00C16F9B" w:rsidP="009C519F"/>
    <w:tbl>
      <w:tblPr>
        <w:tblStyle w:val="TableGrid"/>
        <w:tblpPr w:leftFromText="180" w:rightFromText="180" w:vertAnchor="text" w:horzAnchor="margin" w:tblpXSpec="center" w:tblpY="61"/>
        <w:tblW w:w="15318" w:type="dxa"/>
        <w:tblLayout w:type="fixed"/>
        <w:tblLook w:val="04A0"/>
      </w:tblPr>
      <w:tblGrid>
        <w:gridCol w:w="1440"/>
        <w:gridCol w:w="2358"/>
        <w:gridCol w:w="1710"/>
        <w:gridCol w:w="540"/>
        <w:gridCol w:w="810"/>
        <w:gridCol w:w="3960"/>
        <w:gridCol w:w="4500"/>
      </w:tblGrid>
      <w:tr w:rsidR="00C16F9B" w:rsidRPr="00D51DC8" w:rsidTr="009C519F">
        <w:trPr>
          <w:trHeight w:val="523"/>
        </w:trPr>
        <w:tc>
          <w:tcPr>
            <w:tcW w:w="14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358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Methods of preparation(Reference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Other medicinal values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Euphorbi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i/>
              </w:rPr>
              <w:t>Jatropha  curcas</w:t>
            </w:r>
            <w:r w:rsidRPr="00D51DC8">
              <w:rPr>
                <w:rFonts w:ascii="Times New Roman" w:hAnsi="Times New Roman" w:cs="Times New Roman"/>
              </w:rPr>
              <w:t xml:space="preserve">  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Cs/>
              </w:rPr>
            </w:pPr>
            <w:r w:rsidRPr="00D51DC8">
              <w:rPr>
                <w:rFonts w:ascii="Times New Roman" w:hAnsi="Times New Roman" w:cs="Times New Roman"/>
                <w:bCs/>
              </w:rPr>
              <w:t>Habet-muluk (So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ating or concoction [8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eadache, as purgative, Rabies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>Jatropha sp.</w:t>
            </w:r>
            <w:r w:rsidRPr="00D51DC8">
              <w:rPr>
                <w:rFonts w:ascii="Times New Roman" w:hAnsi="Times New Roman" w:cs="Times New Roman"/>
              </w:rPr>
              <w:t xml:space="preserve"> Friis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tori(Af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homogenization [10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Albizia schimperiana </w:t>
            </w:r>
            <w:r w:rsidRPr="00D51DC8">
              <w:rPr>
                <w:rFonts w:ascii="Times New Roman" w:hAnsi="Times New Roman" w:cs="Times New Roman"/>
                <w:iCs/>
              </w:rPr>
              <w:t>Oliv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Maticho (Sd 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 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vil eye, swelling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>Andrachne aspera</w:t>
            </w:r>
            <w:r w:rsidRPr="00D51DC8">
              <w:rPr>
                <w:rFonts w:ascii="Times New Roman" w:hAnsi="Times New Roman" w:cs="Times New Roman"/>
              </w:rPr>
              <w:t xml:space="preserve"> Spreng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tse-tekeze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 [54, 60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44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i/>
              </w:rPr>
              <w:t>Acalypha  indica</w:t>
            </w:r>
            <w:r w:rsidRPr="00D51DC8">
              <w:rPr>
                <w:rFonts w:ascii="Times New Roman" w:hAnsi="Times New Roman" w:cs="Times New Roman"/>
              </w:rPr>
              <w:t xml:space="preserve">  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Cs/>
              </w:rPr>
            </w:pPr>
            <w:r w:rsidRPr="00D51DC8">
              <w:rPr>
                <w:rFonts w:ascii="Times New Roman" w:hAnsi="Times New Roman" w:cs="Times New Roman"/>
                <w:bCs/>
              </w:rPr>
              <w:t>Habrid(So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decoction [8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st-coital antifertility activity, snake bite</w:t>
            </w:r>
          </w:p>
        </w:tc>
      </w:tr>
      <w:tr w:rsidR="00C16F9B" w:rsidRPr="00D51DC8" w:rsidTr="009C519F">
        <w:trPr>
          <w:trHeight w:val="1725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Croton macrostachyus </w:t>
            </w:r>
            <w:r w:rsidRPr="00D51DC8">
              <w:rPr>
                <w:rFonts w:ascii="Times New Roman" w:hAnsi="Times New Roman" w:cs="Times New Roman"/>
              </w:rPr>
              <w:t>Del.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issana (Am)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akanisa (Or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</w:rPr>
              <w:t xml:space="preserve">Decoction[21], pounding and homogenization [28], decoction, concoction and roasting [31, 56], evaporating[44],   squeezing[47], concoction and decoction [48, 66], smoking[49], concoction[69], decoction and concoction [88]  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abies, intestinal parasites, Jaundice, skin diseases, gonorrhea, hemorrhage, gum ailments, febrile illness, headache, wound, dandruff, snake bite, urinary retention, blood clot, constipation , tetanus, venereal diseases</w:t>
            </w:r>
          </w:p>
        </w:tc>
      </w:tr>
      <w:tr w:rsidR="00C16F9B" w:rsidRPr="00D51DC8" w:rsidTr="009C519F">
        <w:trPr>
          <w:trHeight w:val="284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Decoction [55] 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60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/S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, squeezing, pounding and concoction [67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368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concoction [68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572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B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 [69], Pounding and concoction [87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305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t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 and cooking [77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620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>Acalypha sp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ubaaci (Af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infusion [100].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mpotence, snakebite, head ache, arthritis, bleeding, wound</w:t>
            </w:r>
          </w:p>
        </w:tc>
      </w:tr>
      <w:tr w:rsidR="00C16F9B" w:rsidRPr="00D51DC8" w:rsidTr="009C519F">
        <w:trPr>
          <w:trHeight w:val="335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Euphorbia abyssinica </w:t>
            </w:r>
            <w:r w:rsidRPr="00D51DC8">
              <w:rPr>
                <w:rFonts w:ascii="Times New Roman" w:hAnsi="Times New Roman" w:cs="Times New Roman"/>
                <w:iCs/>
              </w:rPr>
              <w:t>Gmel</w:t>
            </w:r>
            <w:r w:rsidRPr="00D51DC8">
              <w:rPr>
                <w:rFonts w:ascii="Times New Roman" w:hAnsi="Times New Roman" w:cs="Times New Roman"/>
                <w:i/>
                <w:iCs/>
              </w:rPr>
              <w:t>,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Kulkual(Am)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harkena (Or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Syrup [51] 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astro- intestinal problems, rabies, hemorrhoids, skin diseases, jaundice</w:t>
            </w:r>
          </w:p>
        </w:tc>
      </w:tr>
      <w:tr w:rsidR="00C16F9B" w:rsidRPr="00D51DC8" w:rsidTr="009C519F">
        <w:trPr>
          <w:trHeight w:val="310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concoction[67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620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ogenization and  decoction [67], Concoction [75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523"/>
        </w:trPr>
        <w:tc>
          <w:tcPr>
            <w:tcW w:w="14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358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Methods of preparation(Reference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Other medicinal values</w:t>
            </w:r>
          </w:p>
        </w:tc>
      </w:tr>
      <w:tr w:rsidR="00C16F9B" w:rsidRPr="00D51DC8" w:rsidTr="009C519F">
        <w:trPr>
          <w:trHeight w:val="440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Euphorbi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Euphorbia schimperiana  </w:t>
            </w:r>
            <w:r w:rsidRPr="00D51DC8">
              <w:rPr>
                <w:rFonts w:ascii="Times New Roman" w:hAnsi="Times New Roman" w:cs="Times New Roman"/>
                <w:iCs/>
              </w:rPr>
              <w:t>Scheele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ingele(Sd 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ogenization 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>Euporbia cactus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Kalkalda(Tig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concoction[94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Phyllanthus maderaspatensis </w:t>
            </w:r>
            <w:r w:rsidRPr="00D51DC8">
              <w:rPr>
                <w:rFonts w:ascii="Times New Roman" w:hAnsi="Times New Roman" w:cs="Times New Roman"/>
                <w:iCs/>
              </w:rPr>
              <w:t>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armel (Or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54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Acacia etbaica </w:t>
            </w:r>
            <w:r w:rsidRPr="00D51DC8">
              <w:rPr>
                <w:rFonts w:ascii="Times New Roman" w:hAnsi="Times New Roman" w:cs="Times New Roman"/>
                <w:iCs/>
              </w:rPr>
              <w:t>Schweinf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re-kereta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9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ronchitis, tonsillitis, gonorrhea, swelling,  hemorrhoids, itching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i/>
              </w:rPr>
              <w:t>Indigofera  articulata</w:t>
            </w:r>
            <w:r w:rsidRPr="00D51DC8">
              <w:rPr>
                <w:rFonts w:ascii="Times New Roman" w:hAnsi="Times New Roman" w:cs="Times New Roman"/>
              </w:rPr>
              <w:t xml:space="preserve">  Gouan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Cs/>
              </w:rPr>
            </w:pPr>
            <w:r w:rsidRPr="00D51DC8">
              <w:rPr>
                <w:rFonts w:ascii="Times New Roman" w:hAnsi="Times New Roman" w:cs="Times New Roman"/>
                <w:bCs/>
              </w:rPr>
              <w:t>Gabalday (So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decoction and infusion [8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naemia with jaundice,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proofErr w:type="gramStart"/>
            <w:r w:rsidRPr="00D51DC8">
              <w:rPr>
                <w:rFonts w:ascii="Times New Roman" w:hAnsi="Times New Roman" w:cs="Times New Roman"/>
                <w:i/>
              </w:rPr>
              <w:t>Indigofera  coerulea</w:t>
            </w:r>
            <w:proofErr w:type="gramEnd"/>
            <w:r w:rsidRPr="00D51DC8">
              <w:rPr>
                <w:rFonts w:ascii="Times New Roman" w:hAnsi="Times New Roman" w:cs="Times New Roman"/>
              </w:rPr>
              <w:t xml:space="preserve">  Roxb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bCs/>
              </w:rPr>
            </w:pPr>
            <w:r w:rsidRPr="00D51DC8">
              <w:rPr>
                <w:rFonts w:ascii="Times New Roman" w:hAnsi="Times New Roman" w:cs="Times New Roman"/>
              </w:rPr>
              <w:t>Habbi-hasey (So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decoction [8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ound dressing, constipation and wash against infected eyes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Indigofera spicata </w:t>
            </w:r>
            <w:r w:rsidRPr="00D51DC8">
              <w:rPr>
                <w:rFonts w:ascii="Times New Roman" w:hAnsi="Times New Roman" w:cs="Times New Roman"/>
                <w:iCs/>
              </w:rPr>
              <w:t>Forssk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amtit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wing [38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iarrhea, cough, stomachache, toothache, retained placenta, evil eye, headache, goiter, wounds, intestinal parasites, meningitis</w:t>
            </w:r>
          </w:p>
        </w:tc>
      </w:tr>
      <w:tr w:rsidR="00C16F9B" w:rsidRPr="00D51DC8" w:rsidTr="009C519F">
        <w:trPr>
          <w:trHeight w:val="302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Ajuga integrifolia </w:t>
            </w:r>
            <w:r w:rsidRPr="00D51DC8">
              <w:rPr>
                <w:rFonts w:ascii="Times New Roman" w:hAnsi="Times New Roman" w:cs="Times New Roman"/>
                <w:iCs/>
              </w:rPr>
              <w:t>Buch.-Ham. ex D.Don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namuro (Sd), Tut-astil 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[21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testinal parasites, epilepsy, wound, retained placenta, diarrhea, antifungal, hypertension, evil eye</w:t>
            </w:r>
          </w:p>
        </w:tc>
      </w:tr>
      <w:tr w:rsidR="00C16F9B" w:rsidRPr="00D51DC8" w:rsidTr="009C519F">
        <w:trPr>
          <w:trHeight w:val="569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queezing [54, 98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>Leucas sp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lbalate (Sd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ogenization 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scariasis, diarrhea, abdominal pain, urine retention, tonsillitis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Albizia amara </w:t>
            </w:r>
            <w:r w:rsidRPr="00D51DC8">
              <w:rPr>
                <w:rFonts w:ascii="Times New Roman" w:hAnsi="Times New Roman" w:cs="Times New Roman"/>
                <w:iCs/>
              </w:rPr>
              <w:t>(Roxb.) B.Boivin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Ondoddee (Kr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wing [28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i/>
              </w:rPr>
              <w:t>“Mich”</w:t>
            </w:r>
            <w:r w:rsidRPr="00D51DC8">
              <w:rPr>
                <w:rFonts w:ascii="Times New Roman" w:hAnsi="Times New Roman" w:cs="Times New Roman"/>
              </w:rPr>
              <w:t>, cough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Senna </w:t>
            </w:r>
            <w:proofErr w:type="gramStart"/>
            <w:r w:rsidRPr="00D51DC8">
              <w:rPr>
                <w:rFonts w:ascii="Times New Roman" w:hAnsi="Times New Roman" w:cs="Times New Roman"/>
                <w:i/>
              </w:rPr>
              <w:t>italica</w:t>
            </w:r>
            <w:r w:rsidRPr="00D51DC8">
              <w:rPr>
                <w:rFonts w:ascii="Times New Roman" w:hAnsi="Times New Roman" w:cs="Times New Roman"/>
              </w:rPr>
              <w:t xml:space="preserve">  Mill</w:t>
            </w:r>
            <w:proofErr w:type="gramEnd"/>
            <w:r w:rsidRPr="00D51DC8">
              <w:rPr>
                <w:rFonts w:ascii="Times New Roman" w:hAnsi="Times New Roman" w:cs="Times New Roman"/>
              </w:rPr>
              <w:t>.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bCs/>
              </w:rPr>
            </w:pPr>
            <w:r w:rsidRPr="00D51DC8">
              <w:rPr>
                <w:rFonts w:ascii="Times New Roman" w:hAnsi="Times New Roman" w:cs="Times New Roman"/>
              </w:rPr>
              <w:t>Sene-Meki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decoction and concoction[86] Pounding and infusion [100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ever, jaundice, venereal diseases, allergy, stomach ache, snakebite worm expulsion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i/>
              </w:rPr>
              <w:t>Tamarindus  indica</w:t>
            </w:r>
            <w:r w:rsidRPr="00D51DC8">
              <w:rPr>
                <w:rFonts w:ascii="Times New Roman" w:hAnsi="Times New Roman" w:cs="Times New Roman"/>
              </w:rPr>
              <w:t xml:space="preserve">  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ar; Roqa (Am, So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Concoction[51], infusion [53, 86, 104], 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tomachache/parasite, dysentery, wound, hemorrhoids fever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Tephrosia gracilipes </w:t>
            </w:r>
            <w:r w:rsidRPr="00D51DC8">
              <w:rPr>
                <w:rFonts w:ascii="Times New Roman" w:hAnsi="Times New Roman" w:cs="Times New Roman"/>
                <w:iCs/>
              </w:rPr>
              <w:t>Guill. &amp; Perr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totoka (Ku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homogenizing [92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Vigna unguiculata </w:t>
            </w:r>
            <w:r w:rsidRPr="00D51DC8">
              <w:rPr>
                <w:rFonts w:ascii="Times New Roman" w:hAnsi="Times New Roman" w:cs="Times New Roman"/>
              </w:rPr>
              <w:t>(L.) Walp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pho-Gumuz (Or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, 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oking [47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145057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Zornia glochidiata </w:t>
            </w:r>
            <w:r w:rsidRPr="00D51DC8">
              <w:rPr>
                <w:rFonts w:ascii="Times New Roman" w:hAnsi="Times New Roman" w:cs="Times New Roman"/>
                <w:iCs/>
              </w:rPr>
              <w:t>DC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alimi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145057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, concoction and decoction [39]</w:t>
            </w:r>
            <w:r w:rsidRPr="0014505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500" w:type="dxa"/>
            <w:vAlign w:val="center"/>
          </w:tcPr>
          <w:p w:rsidR="00C16F9B" w:rsidRPr="00145057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</w:tbl>
    <w:p w:rsidR="00C16F9B" w:rsidRDefault="00C16F9B" w:rsidP="009C519F"/>
    <w:tbl>
      <w:tblPr>
        <w:tblStyle w:val="TableGrid"/>
        <w:tblpPr w:leftFromText="180" w:rightFromText="180" w:vertAnchor="text" w:horzAnchor="margin" w:tblpXSpec="center" w:tblpY="61"/>
        <w:tblW w:w="15318" w:type="dxa"/>
        <w:tblLayout w:type="fixed"/>
        <w:tblLook w:val="04A0"/>
      </w:tblPr>
      <w:tblGrid>
        <w:gridCol w:w="1440"/>
        <w:gridCol w:w="2358"/>
        <w:gridCol w:w="1710"/>
        <w:gridCol w:w="540"/>
        <w:gridCol w:w="810"/>
        <w:gridCol w:w="3960"/>
        <w:gridCol w:w="4500"/>
      </w:tblGrid>
      <w:tr w:rsidR="00C16F9B" w:rsidRPr="00D51DC8" w:rsidTr="009C519F">
        <w:trPr>
          <w:trHeight w:val="523"/>
        </w:trPr>
        <w:tc>
          <w:tcPr>
            <w:tcW w:w="14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358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Methods of preparation(Reference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Other medicinal values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Acacia mellifera (Vahl.) </w:t>
            </w:r>
            <w:r w:rsidRPr="00D51DC8">
              <w:rPr>
                <w:rFonts w:ascii="Times New Roman" w:hAnsi="Times New Roman" w:cs="Times New Roman"/>
                <w:iCs/>
              </w:rPr>
              <w:t>Benth</w:t>
            </w:r>
            <w:r w:rsidRPr="00D51DC8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ygae (Kw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decoction [33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xual incompetence of male, arthritis</w:t>
            </w:r>
          </w:p>
        </w:tc>
      </w:tr>
      <w:tr w:rsidR="00C16F9B" w:rsidRPr="00D51DC8" w:rsidTr="009C519F">
        <w:tc>
          <w:tcPr>
            <w:tcW w:w="1440" w:type="dxa"/>
            <w:vMerge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>Acacia robusta Burch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angeyo (Or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 [5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854"/>
        </w:trPr>
        <w:tc>
          <w:tcPr>
            <w:tcW w:w="1440" w:type="dxa"/>
            <w:vMerge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alpurnia aurea </w:t>
            </w:r>
            <w:r w:rsidRPr="00D51DC8">
              <w:rPr>
                <w:rFonts w:ascii="Times New Roman" w:hAnsi="Times New Roman" w:cs="Times New Roman"/>
                <w:iCs/>
              </w:rPr>
              <w:t>(Ait.) Benth.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kata(Sd), Digita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[21], concoct ion, pounding, infusion [68], chewing [69],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pidemics, internal diseases, swellings/ neck cancer, dysentery, hemorrhoids, rabies, diabetes, hypertension, excessive menstruation, fungal disease, external injury, mental disorder, urine retention, eye disease, snake bite, vomiting, impotency, jaundice</w:t>
            </w:r>
          </w:p>
        </w:tc>
      </w:tr>
      <w:tr w:rsidR="00C16F9B" w:rsidRPr="00D51DC8" w:rsidTr="009C519F">
        <w:trPr>
          <w:trHeight w:val="351"/>
        </w:trPr>
        <w:tc>
          <w:tcPr>
            <w:tcW w:w="1440" w:type="dxa"/>
            <w:vMerge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wing [29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519"/>
        </w:trPr>
        <w:tc>
          <w:tcPr>
            <w:tcW w:w="1440" w:type="dxa"/>
            <w:vMerge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 &amp;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66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443"/>
        </w:trPr>
        <w:tc>
          <w:tcPr>
            <w:tcW w:w="1440" w:type="dxa"/>
            <w:vMerge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Acacia seyal </w:t>
            </w:r>
            <w:r w:rsidRPr="00D51DC8">
              <w:rPr>
                <w:rFonts w:ascii="Times New Roman" w:hAnsi="Times New Roman" w:cs="Times New Roman"/>
                <w:iCs/>
              </w:rPr>
              <w:t>Delile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undukiyac(Kr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wing [28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pilepsy</w:t>
            </w:r>
          </w:p>
        </w:tc>
      </w:tr>
      <w:tr w:rsidR="00C16F9B" w:rsidRPr="00D51DC8" w:rsidTr="009C519F">
        <w:trPr>
          <w:trHeight w:val="301"/>
        </w:trPr>
        <w:tc>
          <w:tcPr>
            <w:tcW w:w="1440" w:type="dxa"/>
            <w:vMerge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icer arietinum </w:t>
            </w:r>
            <w:r w:rsidRPr="00D51DC8">
              <w:rPr>
                <w:rFonts w:ascii="Times New Roman" w:hAnsi="Times New Roman" w:cs="Times New Roman"/>
                <w:iCs/>
              </w:rPr>
              <w:t>L.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imbra 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decoction [74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astritis</w:t>
            </w:r>
          </w:p>
        </w:tc>
      </w:tr>
      <w:tr w:rsidR="00C16F9B" w:rsidRPr="00D51DC8" w:rsidTr="009C519F">
        <w:trPr>
          <w:trHeight w:val="285"/>
        </w:trPr>
        <w:tc>
          <w:tcPr>
            <w:tcW w:w="1440" w:type="dxa"/>
            <w:vMerge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r/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erminated and concoction [75]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 and concoction [94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Entada abyssinica </w:t>
            </w:r>
            <w:r w:rsidRPr="00D51DC8">
              <w:rPr>
                <w:rFonts w:ascii="Times New Roman" w:hAnsi="Times New Roman" w:cs="Times New Roman"/>
                <w:iCs/>
              </w:rPr>
              <w:t>(Steud. ex A. Rich.) Gilb. &amp; Bout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mbalta (Or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 and chewing. [57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Flacourti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Flacourtia indica </w:t>
            </w:r>
            <w:r w:rsidRPr="00D51DC8">
              <w:rPr>
                <w:rFonts w:ascii="Times New Roman" w:hAnsi="Times New Roman" w:cs="Times New Roman"/>
                <w:iCs/>
              </w:rPr>
              <w:t>(Burm.f.) merr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kuku; Ququra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ating [104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astritis</w:t>
            </w: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Hydnor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proofErr w:type="gramStart"/>
            <w:r w:rsidRPr="00D51DC8">
              <w:rPr>
                <w:rFonts w:ascii="Times New Roman" w:hAnsi="Times New Roman" w:cs="Times New Roman"/>
                <w:i/>
              </w:rPr>
              <w:t>Hydnora  johannis</w:t>
            </w:r>
            <w:proofErr w:type="gramEnd"/>
            <w:r w:rsidRPr="00D51DC8">
              <w:rPr>
                <w:rFonts w:ascii="Times New Roman" w:hAnsi="Times New Roman" w:cs="Times New Roman"/>
              </w:rPr>
              <w:t xml:space="preserve">  Becc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bCs/>
              </w:rPr>
            </w:pPr>
            <w:r w:rsidRPr="00D51DC8">
              <w:rPr>
                <w:rFonts w:ascii="Times New Roman" w:hAnsi="Times New Roman" w:cs="Times New Roman"/>
              </w:rPr>
              <w:t>Likke (So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decoction [8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iarrhea</w:t>
            </w:r>
          </w:p>
        </w:tc>
      </w:tr>
      <w:tr w:rsidR="00C16F9B" w:rsidRPr="00D51DC8" w:rsidTr="009C519F">
        <w:trPr>
          <w:trHeight w:val="602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Leonotis ocymifolia </w:t>
            </w:r>
            <w:r w:rsidRPr="00D51DC8">
              <w:rPr>
                <w:rFonts w:ascii="Times New Roman" w:hAnsi="Times New Roman" w:cs="Times New Roman"/>
              </w:rPr>
              <w:t>(Burm. f.) Iwarsson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erszeng,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Flr, 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, 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42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iarrhea, Ascariasis, Febrile illness</w:t>
            </w:r>
          </w:p>
        </w:tc>
      </w:tr>
      <w:tr w:rsidR="00C16F9B" w:rsidRPr="00D51DC8" w:rsidTr="009C519F">
        <w:trPr>
          <w:trHeight w:val="76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D51DC8">
              <w:rPr>
                <w:rFonts w:ascii="Times New Roman" w:hAnsi="Times New Roman" w:cs="Times New Roman"/>
                <w:i/>
              </w:rPr>
              <w:t>Leucas  stachydiformis</w:t>
            </w:r>
            <w:proofErr w:type="gramEnd"/>
            <w:r w:rsidRPr="00D51DC8">
              <w:rPr>
                <w:rFonts w:ascii="Times New Roman" w:hAnsi="Times New Roman" w:cs="Times New Roman"/>
              </w:rPr>
              <w:t xml:space="preserve"> (Hochst. ex Benth.) Briq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Cs/>
              </w:rPr>
            </w:pPr>
            <w:r w:rsidRPr="00D51DC8">
              <w:rPr>
                <w:rFonts w:ascii="Times New Roman" w:hAnsi="Times New Roman" w:cs="Times New Roman"/>
                <w:bCs/>
              </w:rPr>
              <w:t>Qumudu(Or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Vaporing  [4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naemia with jaundice</w:t>
            </w:r>
          </w:p>
        </w:tc>
      </w:tr>
      <w:tr w:rsidR="00C16F9B" w:rsidRPr="00D51DC8" w:rsidTr="009C519F">
        <w:trPr>
          <w:trHeight w:val="578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D51DC8">
              <w:rPr>
                <w:rFonts w:ascii="Times New Roman" w:hAnsi="Times New Roman" w:cs="Times New Roman"/>
                <w:i/>
              </w:rPr>
              <w:t>Mentha  spicata</w:t>
            </w:r>
            <w:proofErr w:type="gramEnd"/>
            <w:r w:rsidRPr="00D51DC8">
              <w:rPr>
                <w:rFonts w:ascii="Times New Roman" w:hAnsi="Times New Roman" w:cs="Times New Roman"/>
              </w:rPr>
              <w:t xml:space="preserve">  L.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bCs/>
              </w:rPr>
            </w:pPr>
            <w:r w:rsidRPr="00D51DC8">
              <w:rPr>
                <w:rFonts w:ascii="Times New Roman" w:hAnsi="Times New Roman" w:cs="Times New Roman"/>
              </w:rPr>
              <w:t>Nana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 or Bathing [8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mmon cold, headaches, digestive complaints</w:t>
            </w:r>
          </w:p>
        </w:tc>
      </w:tr>
      <w:tr w:rsidR="00C16F9B" w:rsidRPr="00D51DC8" w:rsidTr="009C519F">
        <w:trPr>
          <w:trHeight w:val="523"/>
        </w:trPr>
        <w:tc>
          <w:tcPr>
            <w:tcW w:w="14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358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Methods of preparation(Reference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Other medicinal values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Meriandra dianthera </w:t>
            </w:r>
            <w:r w:rsidRPr="00D51DC8">
              <w:rPr>
                <w:rFonts w:ascii="Times New Roman" w:hAnsi="Times New Roman" w:cs="Times New Roman"/>
                <w:iCs/>
              </w:rPr>
              <w:t>(Roth, ex. Roem. &amp; Schult.) Briq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Mesaguh(Tig 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squeezing [87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ypertension, diarrhea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Ocimum spicatum </w:t>
            </w:r>
            <w:r w:rsidRPr="00D51DC8">
              <w:rPr>
                <w:rFonts w:ascii="Times New Roman" w:hAnsi="Times New Roman" w:cs="Times New Roman"/>
              </w:rPr>
              <w:t>Deflers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Cs/>
              </w:rPr>
            </w:pPr>
            <w:r w:rsidRPr="00D51DC8">
              <w:rPr>
                <w:rFonts w:ascii="Times New Roman" w:hAnsi="Times New Roman" w:cs="Times New Roman"/>
                <w:bCs/>
              </w:rPr>
              <w:t>Shero(So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[8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enia versicolor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Ocimum basilicum </w:t>
            </w:r>
            <w:r w:rsidRPr="00D51DC8">
              <w:rPr>
                <w:rFonts w:ascii="Times New Roman" w:hAnsi="Times New Roman" w:cs="Times New Roman"/>
                <w:iCs/>
              </w:rPr>
              <w:t>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juban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Chewing [42,99], Pounding [45] 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eadache, abdominal pain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Ocimum canum </w:t>
            </w:r>
            <w:r w:rsidRPr="00D51DC8">
              <w:rPr>
                <w:rFonts w:ascii="Times New Roman" w:hAnsi="Times New Roman" w:cs="Times New Roman"/>
                <w:iCs/>
              </w:rPr>
              <w:t>Sims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iyangua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l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oking  [103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Ocimum gratissimum </w:t>
            </w:r>
            <w:r w:rsidRPr="00D51DC8">
              <w:rPr>
                <w:rFonts w:ascii="Times New Roman" w:hAnsi="Times New Roman" w:cs="Times New Roman"/>
                <w:iCs/>
              </w:rPr>
              <w:t>L. var. gratissimum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amakase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[6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lergic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Ocimum lamiifolium </w:t>
            </w:r>
            <w:r w:rsidRPr="00D51DC8">
              <w:rPr>
                <w:rFonts w:ascii="Times New Roman" w:hAnsi="Times New Roman" w:cs="Times New Roman"/>
              </w:rPr>
              <w:t>Hochst.ex Benth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amakessie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P, 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 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i/>
              </w:rPr>
              <w:t>“Mich”</w:t>
            </w:r>
            <w:r w:rsidRPr="00D51DC8">
              <w:rPr>
                <w:rFonts w:ascii="Times New Roman" w:hAnsi="Times New Roman" w:cs="Times New Roman"/>
              </w:rPr>
              <w:t>, antibacterial, antifungal, insecticidal, antipyretic, headache, evil eyes, cutaneous leishmaniasis , febrile , tonsillitis, cough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Ocimum urticifolium </w:t>
            </w:r>
            <w:r w:rsidRPr="00D51DC8">
              <w:rPr>
                <w:rFonts w:ascii="Times New Roman" w:hAnsi="Times New Roman" w:cs="Times New Roman"/>
                <w:iCs/>
              </w:rPr>
              <w:t>Roth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ngabisha(Sd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 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oothache, oral thresh,  ear infection, mouth infection,  tongue infection, michi</w:t>
            </w:r>
          </w:p>
        </w:tc>
      </w:tr>
      <w:tr w:rsidR="00C16F9B" w:rsidRPr="00D51DC8" w:rsidTr="009C519F">
        <w:trPr>
          <w:trHeight w:val="318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Otostegia integrifolia </w:t>
            </w:r>
            <w:r w:rsidRPr="00D51DC8">
              <w:rPr>
                <w:rFonts w:ascii="Times New Roman" w:hAnsi="Times New Roman" w:cs="Times New Roman"/>
                <w:iCs/>
              </w:rPr>
              <w:t>Benth.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injut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[61, 69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“mich”, </w:t>
            </w:r>
            <w:r w:rsidRPr="00D51DC8">
              <w:rPr>
                <w:rFonts w:ascii="Times New Roman" w:hAnsi="Times New Roman" w:cs="Times New Roman"/>
                <w:i/>
              </w:rPr>
              <w:t>“megagna</w:t>
            </w:r>
            <w:r w:rsidRPr="00D51DC8">
              <w:rPr>
                <w:rFonts w:ascii="Times New Roman" w:hAnsi="Times New Roman" w:cs="Times New Roman"/>
              </w:rPr>
              <w:t>”, evil eye, ascariasis, abdominal pain, lice or fleas infestation, common cold</w:t>
            </w:r>
          </w:p>
        </w:tc>
      </w:tr>
      <w:tr w:rsidR="00C16F9B" w:rsidRPr="00D51DC8" w:rsidTr="009C519F">
        <w:trPr>
          <w:trHeight w:val="268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&amp; Sht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concoction [68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Premna oligotricha </w:t>
            </w:r>
            <w:r w:rsidRPr="00D51DC8">
              <w:rPr>
                <w:rFonts w:ascii="Times New Roman" w:hAnsi="Times New Roman" w:cs="Times New Roman"/>
                <w:iCs/>
              </w:rPr>
              <w:t>Baker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homogenization [3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Premna schimperi </w:t>
            </w:r>
            <w:r w:rsidRPr="00D51DC8">
              <w:rPr>
                <w:rFonts w:ascii="Times New Roman" w:hAnsi="Times New Roman" w:cs="Times New Roman"/>
                <w:iCs/>
              </w:rPr>
              <w:t>Eng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Udo(Sd), Checho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ogenization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emorrhoids, wound, hypertension, inflammation of skin, Eye Sickness, toothache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Satureja punctata </w:t>
            </w:r>
            <w:r w:rsidRPr="00D51DC8">
              <w:rPr>
                <w:rFonts w:ascii="Times New Roman" w:hAnsi="Times New Roman" w:cs="Times New Roman"/>
                <w:iCs/>
              </w:rPr>
              <w:t>(Benth.) Briq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messa(Sd 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ogenization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300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D51DC8">
              <w:rPr>
                <w:rFonts w:ascii="Times New Roman" w:hAnsi="Times New Roman" w:cs="Times New Roman"/>
                <w:i/>
              </w:rPr>
              <w:t>Clerodendrum  myricoides</w:t>
            </w:r>
            <w:proofErr w:type="gramEnd"/>
            <w:r w:rsidRPr="00D51DC8">
              <w:rPr>
                <w:rFonts w:ascii="Times New Roman" w:hAnsi="Times New Roman" w:cs="Times New Roman"/>
              </w:rPr>
              <w:t xml:space="preserve"> (Hochst.) Vatke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Misrich(Am), Madesisa(Sd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 [21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Urine retention, snake and spider poison, headache, evil eye, diarrhea, stomachache, viral infection</w:t>
            </w:r>
          </w:p>
        </w:tc>
      </w:tr>
      <w:tr w:rsidR="00C16F9B" w:rsidRPr="00D51DC8" w:rsidTr="009C519F">
        <w:trPr>
          <w:trHeight w:val="637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Pouning/ homogenizing [52, 59, 64, 61, 68] 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Plectranthus punctatus </w:t>
            </w:r>
            <w:r w:rsidRPr="00D51DC8">
              <w:rPr>
                <w:rFonts w:ascii="Times New Roman" w:hAnsi="Times New Roman" w:cs="Times New Roman"/>
              </w:rPr>
              <w:t>subsp. edulis (Vatke) Morton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eshe dinikata(Ke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24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pilepsy, rheumatism, evil eye, pertussis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Pycnostachys abyssinica </w:t>
            </w:r>
            <w:r w:rsidRPr="00D51DC8">
              <w:rPr>
                <w:rFonts w:ascii="Times New Roman" w:hAnsi="Times New Roman" w:cs="Times New Roman"/>
              </w:rPr>
              <w:t>Fresen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ontona(Ke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24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ye ache, diarrhea, cholera, ascraris, abdominal complaints, antiemetic</w:t>
            </w:r>
          </w:p>
        </w:tc>
      </w:tr>
      <w:tr w:rsidR="00C16F9B" w:rsidRPr="00D51DC8" w:rsidTr="009C519F">
        <w:trPr>
          <w:trHeight w:val="523"/>
        </w:trPr>
        <w:tc>
          <w:tcPr>
            <w:tcW w:w="14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358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Methods of preparation(Reference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Other medicinal values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Logani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Nuxia congesta </w:t>
            </w:r>
            <w:r w:rsidRPr="00D51DC8">
              <w:rPr>
                <w:rFonts w:ascii="Times New Roman" w:hAnsi="Times New Roman" w:cs="Times New Roman"/>
                <w:iCs/>
              </w:rPr>
              <w:t>R.Br. ex Fresen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Nole(Sd 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 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Buddleja polystachya </w:t>
            </w:r>
            <w:r w:rsidRPr="00D51DC8">
              <w:rPr>
                <w:rFonts w:ascii="Times New Roman" w:hAnsi="Times New Roman" w:cs="Times New Roman"/>
                <w:iCs/>
              </w:rPr>
              <w:t>Fresen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skuar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/L/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[32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pilepsiy; stomachache</w:t>
            </w: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Lythr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i/>
              </w:rPr>
              <w:t>Lawsonia  inermis</w:t>
            </w:r>
            <w:r w:rsidRPr="00D51DC8">
              <w:rPr>
                <w:rFonts w:ascii="Times New Roman" w:hAnsi="Times New Roman" w:cs="Times New Roman"/>
              </w:rPr>
              <w:t xml:space="preserve">  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bCs/>
              </w:rPr>
            </w:pPr>
            <w:r w:rsidRPr="00D51DC8">
              <w:rPr>
                <w:rFonts w:ascii="Times New Roman" w:hAnsi="Times New Roman" w:cs="Times New Roman"/>
              </w:rPr>
              <w:t>Hinna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 / 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squeezing and decoction [8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ungal infections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Malv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Gossypium  barbadense </w:t>
            </w:r>
            <w:r w:rsidRPr="00D51DC8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it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[6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Gossypium hirsutum </w:t>
            </w:r>
            <w:r w:rsidRPr="00D51DC8">
              <w:rPr>
                <w:rFonts w:ascii="Times New Roman" w:hAnsi="Times New Roman" w:cs="Times New Roman"/>
                <w:iCs/>
              </w:rPr>
              <w:t>L</w:t>
            </w:r>
            <w:r w:rsidRPr="00D51DC8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itt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infusion [83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>Sida schimperi</w:t>
            </w:r>
            <w:r w:rsidRPr="00D51DC8">
              <w:rPr>
                <w:rFonts w:ascii="Times New Roman" w:hAnsi="Times New Roman" w:cs="Times New Roman"/>
                <w:iCs/>
              </w:rPr>
              <w:t xml:space="preserve">Hochst. </w:t>
            </w:r>
            <w:proofErr w:type="gramStart"/>
            <w:r w:rsidRPr="00D51DC8">
              <w:rPr>
                <w:rFonts w:ascii="Times New Roman" w:hAnsi="Times New Roman" w:cs="Times New Roman"/>
                <w:iCs/>
              </w:rPr>
              <w:t>ex</w:t>
            </w:r>
            <w:proofErr w:type="gramEnd"/>
            <w:r w:rsidRPr="00D51DC8">
              <w:rPr>
                <w:rFonts w:ascii="Times New Roman" w:hAnsi="Times New Roman" w:cs="Times New Roman"/>
                <w:iCs/>
              </w:rPr>
              <w:t xml:space="preserve"> A. Rich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ifrig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homogenization [65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Melanthi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Bersama abyssinica </w:t>
            </w:r>
            <w:r w:rsidRPr="00D51DC8">
              <w:rPr>
                <w:rFonts w:ascii="Times New Roman" w:hAnsi="Times New Roman" w:cs="Times New Roman"/>
                <w:iCs/>
              </w:rPr>
              <w:t>Fresen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Oloncho (Sd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ogenization[21]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[62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yphilis, ascariasis, dysentery, wound, tonsillitis, retained placenta, rabies, bronchitis, febrile illness</w:t>
            </w:r>
          </w:p>
        </w:tc>
      </w:tr>
      <w:tr w:rsidR="00C16F9B" w:rsidRPr="00D51DC8" w:rsidTr="009C519F">
        <w:trPr>
          <w:trHeight w:val="268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Meliaceae</w:t>
            </w: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>Melia  azedarach</w:t>
            </w:r>
            <w:r w:rsidRPr="00D51DC8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bCs/>
              </w:rPr>
            </w:pPr>
            <w:r w:rsidRPr="00D51DC8">
              <w:rPr>
                <w:rFonts w:ascii="Times New Roman" w:hAnsi="Times New Roman" w:cs="Times New Roman"/>
                <w:bCs/>
              </w:rPr>
              <w:t>Neem-zaf</w:t>
            </w:r>
            <w:r w:rsidRPr="00D51DC8">
              <w:rPr>
                <w:rFonts w:ascii="Times New Roman" w:hAnsi="Times New Roman" w:cs="Times New Roman"/>
              </w:rPr>
              <w:t>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w/ Sht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ogenization[21], squeezing [29]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iarrhea, headache, toothache, intestinal parasites, wound, acute bleeding, tetanus, dandruff, tonsillitis</w:t>
            </w:r>
          </w:p>
        </w:tc>
      </w:tr>
      <w:tr w:rsidR="00C16F9B" w:rsidRPr="00D51DC8" w:rsidTr="009C519F">
        <w:trPr>
          <w:trHeight w:val="638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infusion[27], squeezing[49,87], decoction [104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318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queezing [47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Turraea mombassana </w:t>
            </w:r>
            <w:r w:rsidRPr="00D51DC8">
              <w:rPr>
                <w:rFonts w:ascii="Times New Roman" w:hAnsi="Times New Roman" w:cs="Times New Roman"/>
                <w:iCs/>
              </w:rPr>
              <w:t>Hiern ex C. DC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iterkama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23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1142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proofErr w:type="gramStart"/>
            <w:r w:rsidRPr="00D51DC8">
              <w:rPr>
                <w:rFonts w:ascii="Times New Roman" w:hAnsi="Times New Roman" w:cs="Times New Roman"/>
                <w:i/>
              </w:rPr>
              <w:t>Azadirachta  indica</w:t>
            </w:r>
            <w:proofErr w:type="gramEnd"/>
            <w:r w:rsidRPr="00D51DC8">
              <w:rPr>
                <w:rFonts w:ascii="Times New Roman" w:hAnsi="Times New Roman" w:cs="Times New Roman"/>
              </w:rPr>
              <w:t xml:space="preserve">  A.  JUSS.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bCs/>
              </w:rPr>
            </w:pPr>
            <w:r w:rsidRPr="00D51DC8">
              <w:rPr>
                <w:rFonts w:ascii="Times New Roman" w:hAnsi="Times New Roman" w:cs="Times New Roman"/>
              </w:rPr>
              <w:t>Kinin 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51, 102], squeezing and infusion [53], concoction and chewing [69],  pounding and infusion [86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ysentery, intestinal parasite, fungal infection, wound</w:t>
            </w:r>
          </w:p>
        </w:tc>
      </w:tr>
      <w:tr w:rsidR="00C16F9B" w:rsidRPr="00145057" w:rsidTr="009C519F">
        <w:trPr>
          <w:trHeight w:val="59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 &amp;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 [102]</w:t>
            </w:r>
          </w:p>
        </w:tc>
        <w:tc>
          <w:tcPr>
            <w:tcW w:w="4500" w:type="dxa"/>
            <w:vMerge/>
            <w:vAlign w:val="center"/>
          </w:tcPr>
          <w:p w:rsidR="00C16F9B" w:rsidRPr="00145057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</w:tbl>
    <w:p w:rsidR="00C16F9B" w:rsidRDefault="00C16F9B" w:rsidP="009C519F"/>
    <w:p w:rsidR="00C16F9B" w:rsidRDefault="00C16F9B" w:rsidP="009C519F"/>
    <w:tbl>
      <w:tblPr>
        <w:tblStyle w:val="TableGrid"/>
        <w:tblpPr w:leftFromText="180" w:rightFromText="180" w:vertAnchor="text" w:horzAnchor="margin" w:tblpXSpec="center" w:tblpY="61"/>
        <w:tblW w:w="15318" w:type="dxa"/>
        <w:tblLayout w:type="fixed"/>
        <w:tblLook w:val="04A0"/>
      </w:tblPr>
      <w:tblGrid>
        <w:gridCol w:w="1440"/>
        <w:gridCol w:w="2358"/>
        <w:gridCol w:w="1710"/>
        <w:gridCol w:w="540"/>
        <w:gridCol w:w="810"/>
        <w:gridCol w:w="3960"/>
        <w:gridCol w:w="4500"/>
      </w:tblGrid>
      <w:tr w:rsidR="00C16F9B" w:rsidRPr="00D51DC8" w:rsidTr="009C519F">
        <w:trPr>
          <w:trHeight w:val="523"/>
        </w:trPr>
        <w:tc>
          <w:tcPr>
            <w:tcW w:w="14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358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Methods of preparation(Reference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Other medicinal values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Menisperm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Stephania abyssinica </w:t>
            </w:r>
            <w:r w:rsidRPr="00D51DC8">
              <w:rPr>
                <w:rFonts w:ascii="Times New Roman" w:hAnsi="Times New Roman" w:cs="Times New Roman"/>
                <w:iCs/>
              </w:rPr>
              <w:t>(Dillon &amp; A. Rich)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Kalala(Sd), Yeait-hareg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 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ound, impotence, rabies,  syphilis, diarrhea, jaundice, ascariasis, stomachache, retained placenta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issampelos pareira </w:t>
            </w:r>
            <w:r w:rsidRPr="00D51DC8">
              <w:rPr>
                <w:rFonts w:ascii="Times New Roman" w:hAnsi="Times New Roman" w:cs="Times New Roman"/>
                <w:iCs/>
              </w:rPr>
              <w:t>L</w:t>
            </w:r>
            <w:r w:rsidRPr="00D51DC8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Mile (Kw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/infusion[33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st pain/ TB/ coughing with blood, swelling, stomachache, diarrhea, febrile disease, intestinal parasites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issampelos mucronata </w:t>
            </w:r>
            <w:r w:rsidRPr="00D51DC8">
              <w:rPr>
                <w:rFonts w:ascii="Times New Roman" w:hAnsi="Times New Roman" w:cs="Times New Roman"/>
                <w:iCs/>
              </w:rPr>
              <w:t xml:space="preserve">A.Rich. </w:t>
            </w:r>
            <w:proofErr w:type="gramStart"/>
            <w:r w:rsidRPr="00D51DC8">
              <w:rPr>
                <w:rFonts w:ascii="Times New Roman" w:hAnsi="Times New Roman" w:cs="Times New Roman"/>
                <w:iCs/>
              </w:rPr>
              <w:t>in</w:t>
            </w:r>
            <w:proofErr w:type="gramEnd"/>
            <w:r w:rsidRPr="00D51DC8">
              <w:rPr>
                <w:rFonts w:ascii="Times New Roman" w:hAnsi="Times New Roman" w:cs="Times New Roman"/>
                <w:iCs/>
              </w:rPr>
              <w:t xml:space="preserve"> Guill Perrot. &amp; A.Rich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Migaar (Or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&amp;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5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ysmenorrhagia, menorrhagia, infertility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Mor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Dorstenia barnimiana </w:t>
            </w:r>
            <w:r w:rsidRPr="00D51DC8">
              <w:rPr>
                <w:rFonts w:ascii="Times New Roman" w:hAnsi="Times New Roman" w:cs="Times New Roman"/>
                <w:iCs/>
              </w:rPr>
              <w:t>Schweinf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erk-bemieda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 [84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Hemorroid, cancer, </w:t>
            </w:r>
            <w:r w:rsidRPr="00D51DC8">
              <w:rPr>
                <w:rFonts w:ascii="Times New Roman" w:hAnsi="Times New Roman" w:cs="Times New Roman"/>
                <w:i/>
              </w:rPr>
              <w:t>“Ejeseb”</w:t>
            </w:r>
            <w:r w:rsidRPr="00D51DC8">
              <w:rPr>
                <w:rFonts w:ascii="Times New Roman" w:hAnsi="Times New Roman" w:cs="Times New Roman"/>
              </w:rPr>
              <w:t>,  evil sprit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Ficus platyphylla </w:t>
            </w:r>
            <w:r w:rsidRPr="00D51DC8">
              <w:rPr>
                <w:rFonts w:ascii="Times New Roman" w:hAnsi="Times New Roman" w:cs="Times New Roman"/>
                <w:iCs/>
              </w:rPr>
              <w:t>De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adawa (Ko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concoction [23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335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Ficus sur </w:t>
            </w:r>
            <w:r w:rsidRPr="00D51DC8">
              <w:rPr>
                <w:rFonts w:ascii="Times New Roman" w:hAnsi="Times New Roman" w:cs="Times New Roman"/>
                <w:iCs/>
              </w:rPr>
              <w:t>Forssk.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ola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Fr, 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concoction[27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ound, acute bleeding, vomiting</w:t>
            </w:r>
          </w:p>
        </w:tc>
      </w:tr>
      <w:tr w:rsidR="00C16F9B" w:rsidRPr="00D51DC8" w:rsidTr="009C519F">
        <w:trPr>
          <w:trHeight w:val="251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67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Ficus vasta </w:t>
            </w:r>
            <w:r w:rsidRPr="00D51DC8">
              <w:rPr>
                <w:rFonts w:ascii="Times New Roman" w:hAnsi="Times New Roman" w:cs="Times New Roman"/>
                <w:iCs/>
              </w:rPr>
              <w:t>Forssk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arka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9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kin itching,  injury, diarrhea, rabies, tonsillitis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Moring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>Moriga oleifera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iferaw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decoction and infusion [100].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moebiasis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D51DC8">
              <w:rPr>
                <w:rFonts w:ascii="Times New Roman" w:hAnsi="Times New Roman" w:cs="Times New Roman"/>
                <w:i/>
              </w:rPr>
              <w:t>Moringa  stenopetala</w:t>
            </w:r>
            <w:proofErr w:type="gramEnd"/>
            <w:r w:rsidRPr="00D51DC8">
              <w:rPr>
                <w:rFonts w:ascii="Times New Roman" w:hAnsi="Times New Roman" w:cs="Times New Roman"/>
              </w:rPr>
              <w:t>(Bak. f.) Cuf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bCs/>
              </w:rPr>
              <w:t xml:space="preserve">Shiferaw </w:t>
            </w:r>
            <w:r w:rsidRPr="00D51DC8">
              <w:rPr>
                <w:rFonts w:ascii="Times New Roman" w:hAnsi="Times New Roman" w:cs="Times New Roman"/>
              </w:rPr>
              <w:t>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/R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ogenization [21], decoction, infusion and , concoction [22], decoction[23, 32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ypertension, stomach pain, retained placenta, flu, jaundice ,vomiting</w:t>
            </w: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Myrsin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Maesa lanceolata </w:t>
            </w:r>
            <w:r w:rsidRPr="00D51DC8">
              <w:rPr>
                <w:rFonts w:ascii="Times New Roman" w:hAnsi="Times New Roman" w:cs="Times New Roman"/>
              </w:rPr>
              <w:t>Forssk. Suwaria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bayi(Or); Kalawa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ating [54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eprosy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Myrt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Syzygium guineense </w:t>
            </w:r>
            <w:r w:rsidRPr="00D51DC8">
              <w:rPr>
                <w:rFonts w:ascii="Times New Roman" w:hAnsi="Times New Roman" w:cs="Times New Roman"/>
                <w:iCs/>
              </w:rPr>
              <w:t>(Willd.) DC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uwancho (Kr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 [28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nake bite, gonorrhea, hemorrhoid, internal worms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>Eucalyptus globulus</w:t>
            </w:r>
            <w:r w:rsidRPr="00D51DC8">
              <w:rPr>
                <w:rFonts w:ascii="Times New Roman" w:hAnsi="Times New Roman" w:cs="Times New Roman"/>
              </w:rPr>
              <w:t xml:space="preserve"> Labil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Nech-bahirzaf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vaporating[21, 99], Smoked[49] decoction [29, 85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Bronchitis, sore throat, viral infections, skin diseases, </w:t>
            </w:r>
            <w:r w:rsidRPr="00D51DC8">
              <w:rPr>
                <w:rFonts w:ascii="Times New Roman" w:hAnsi="Times New Roman" w:cs="Times New Roman"/>
                <w:i/>
              </w:rPr>
              <w:t>“Mich”</w:t>
            </w:r>
            <w:r w:rsidRPr="00D51DC8">
              <w:rPr>
                <w:rFonts w:ascii="Times New Roman" w:hAnsi="Times New Roman" w:cs="Times New Roman"/>
              </w:rPr>
              <w:t xml:space="preserve">, typhoid, acute sickness, cough, ascariasis </w:t>
            </w:r>
          </w:p>
        </w:tc>
      </w:tr>
      <w:tr w:rsidR="00C16F9B" w:rsidRPr="00145057" w:rsidTr="009C519F">
        <w:trPr>
          <w:trHeight w:val="425"/>
        </w:trPr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Olac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Ximenia americana </w:t>
            </w:r>
            <w:r w:rsidRPr="00D51DC8">
              <w:rPr>
                <w:rFonts w:ascii="Times New Roman" w:hAnsi="Times New Roman" w:cs="Times New Roman"/>
              </w:rPr>
              <w:t>L</w:t>
            </w:r>
            <w:r w:rsidRPr="00D51DC8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udha(Or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 [63]</w:t>
            </w:r>
          </w:p>
        </w:tc>
        <w:tc>
          <w:tcPr>
            <w:tcW w:w="4500" w:type="dxa"/>
            <w:vAlign w:val="center"/>
          </w:tcPr>
          <w:p w:rsidR="00C16F9B" w:rsidRPr="00145057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nake bite, hepatitis, swelling of the pancreas,</w:t>
            </w:r>
          </w:p>
        </w:tc>
      </w:tr>
    </w:tbl>
    <w:p w:rsidR="00C16F9B" w:rsidRDefault="00C16F9B" w:rsidP="009C519F"/>
    <w:p w:rsidR="00C16F9B" w:rsidRDefault="00C16F9B" w:rsidP="009C519F"/>
    <w:tbl>
      <w:tblPr>
        <w:tblStyle w:val="TableGrid"/>
        <w:tblpPr w:leftFromText="180" w:rightFromText="180" w:vertAnchor="text" w:horzAnchor="margin" w:tblpXSpec="center" w:tblpY="61"/>
        <w:tblW w:w="15318" w:type="dxa"/>
        <w:tblLayout w:type="fixed"/>
        <w:tblLook w:val="04A0"/>
      </w:tblPr>
      <w:tblGrid>
        <w:gridCol w:w="1440"/>
        <w:gridCol w:w="2358"/>
        <w:gridCol w:w="1710"/>
        <w:gridCol w:w="540"/>
        <w:gridCol w:w="810"/>
        <w:gridCol w:w="3960"/>
        <w:gridCol w:w="4500"/>
      </w:tblGrid>
      <w:tr w:rsidR="00C16F9B" w:rsidRPr="00D51DC8" w:rsidTr="009C519F">
        <w:trPr>
          <w:trHeight w:val="523"/>
        </w:trPr>
        <w:tc>
          <w:tcPr>
            <w:tcW w:w="14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358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Methods of preparation(Reference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Other medicinal values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Ole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>Jasminum  abyssinicum  .</w:t>
            </w:r>
            <w:r w:rsidRPr="00D51DC8">
              <w:rPr>
                <w:rFonts w:ascii="Times New Roman" w:hAnsi="Times New Roman" w:cs="Times New Roman"/>
              </w:rPr>
              <w:t>ex Delile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embelel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decoction [6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ound, snake bite, tape worm, vomiting, tonsilities, toothache, rabies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>Olea europaea 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irari(Su)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oyra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homogenization [40]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[88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bdominal pain, dysentery, anti-helminthes, irritation of eye, brain tumor</w:t>
            </w: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Papaver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Argemone mexicana </w:t>
            </w:r>
            <w:r w:rsidRPr="00D51DC8">
              <w:rPr>
                <w:rFonts w:ascii="Times New Roman" w:hAnsi="Times New Roman" w:cs="Times New Roman"/>
                <w:iCs/>
              </w:rPr>
              <w:t>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Kolcolich (Sd 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 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ound, leshimaniasis, bloody urine, diarrhea, intestinal parasites</w:t>
            </w: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Pedali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Sesamum indicum </w:t>
            </w:r>
            <w:r w:rsidRPr="00D51DC8">
              <w:rPr>
                <w:rFonts w:ascii="Times New Roman" w:hAnsi="Times New Roman" w:cs="Times New Roman"/>
                <w:iCs/>
              </w:rPr>
              <w:t>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shkulubia (Ku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decoction [92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nake bite</w:t>
            </w:r>
          </w:p>
        </w:tc>
      </w:tr>
      <w:tr w:rsidR="00C16F9B" w:rsidRPr="00D51DC8" w:rsidTr="009C519F">
        <w:trPr>
          <w:trHeight w:val="586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Phytolaceae</w:t>
            </w: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Phytolacca dodecandra </w:t>
            </w:r>
            <w:r w:rsidRPr="00D51DC8">
              <w:rPr>
                <w:rFonts w:ascii="Times New Roman" w:hAnsi="Times New Roman" w:cs="Times New Roman"/>
              </w:rPr>
              <w:t>L'Herit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Mekan-endod 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homogenization [31, 32, 56, 71], squeezing[75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bdominal pain, toothache , gonorrhea, rabies, abortion, itching, wound, hepatitis, jaundice, elephantiasis</w:t>
            </w:r>
          </w:p>
        </w:tc>
      </w:tr>
      <w:tr w:rsidR="00C16F9B" w:rsidRPr="00D51DC8" w:rsidTr="009C519F">
        <w:trPr>
          <w:trHeight w:val="30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&amp;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66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301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infusion [67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264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[88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502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Plumbaginaceae</w:t>
            </w: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Plumbago zeylanica </w:t>
            </w:r>
            <w:r w:rsidRPr="00D51DC8">
              <w:rPr>
                <w:rFonts w:ascii="Times New Roman" w:hAnsi="Times New Roman" w:cs="Times New Roman"/>
                <w:iCs/>
              </w:rPr>
              <w:t>L.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arwaro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(Ka, Kw),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elba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/decoction [33, 59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st pain and coughing with blood/TB/, tiredness, fever, swelling, febrile disease, rheumatism, diarrhea, abscess, abortion, retained placenta, anti-bacterial ,cancer, hypertension, TB, impotence, heart disease, hemorrhoids</w:t>
            </w:r>
          </w:p>
        </w:tc>
      </w:tr>
      <w:tr w:rsidR="00C16F9B" w:rsidRPr="00D51DC8" w:rsidTr="009C519F">
        <w:trPr>
          <w:trHeight w:val="970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wing [69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Elucine coracana </w:t>
            </w:r>
            <w:r w:rsidRPr="00D51DC8">
              <w:rPr>
                <w:rFonts w:ascii="Times New Roman" w:hAnsi="Times New Roman" w:cs="Times New Roman"/>
                <w:iCs/>
              </w:rPr>
              <w:t>(L.) Gaertn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agusa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 &amp; fermented [7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Polygal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Securidaca longipedunculata </w:t>
            </w:r>
            <w:r w:rsidRPr="00D51DC8">
              <w:rPr>
                <w:rFonts w:ascii="Times New Roman" w:hAnsi="Times New Roman" w:cs="Times New Roman"/>
              </w:rPr>
              <w:t>Fresen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tsamanaay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concoction and smoking [73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Gonorrhea, syphilis, evil spirits, </w:t>
            </w:r>
            <w:r w:rsidRPr="00D51DC8">
              <w:rPr>
                <w:rFonts w:ascii="Times New Roman" w:hAnsi="Times New Roman" w:cs="Times New Roman"/>
                <w:i/>
              </w:rPr>
              <w:t>“Mich”</w:t>
            </w:r>
            <w:r w:rsidRPr="00D51DC8">
              <w:rPr>
                <w:rFonts w:ascii="Times New Roman" w:hAnsi="Times New Roman" w:cs="Times New Roman"/>
              </w:rPr>
              <w:t>, abdominal problems</w:t>
            </w:r>
          </w:p>
        </w:tc>
      </w:tr>
      <w:tr w:rsidR="00C16F9B" w:rsidRPr="00D51DC8" w:rsidTr="009C519F">
        <w:trPr>
          <w:trHeight w:val="268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Polygonaceae</w:t>
            </w: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>Rumex abysinicus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Mekimeko 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  [72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tomachache, wound, hypertension, common cold and ring worms</w:t>
            </w:r>
          </w:p>
        </w:tc>
      </w:tr>
      <w:tr w:rsidR="00C16F9B" w:rsidRPr="00D51DC8" w:rsidTr="009C519F">
        <w:trPr>
          <w:trHeight w:val="301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decoction [65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145057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>Rumex nervosus</w:t>
            </w:r>
            <w:r w:rsidRPr="00D51DC8">
              <w:rPr>
                <w:rFonts w:ascii="Times New Roman" w:hAnsi="Times New Roman" w:cs="Times New Roman"/>
                <w:iCs/>
              </w:rPr>
              <w:t>Vahl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mbacho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 [42]</w:t>
            </w:r>
          </w:p>
        </w:tc>
        <w:tc>
          <w:tcPr>
            <w:tcW w:w="4500" w:type="dxa"/>
            <w:vAlign w:val="center"/>
          </w:tcPr>
          <w:p w:rsidR="00C16F9B" w:rsidRPr="00145057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cabies, Abdominal pain, rabies</w:t>
            </w:r>
          </w:p>
        </w:tc>
      </w:tr>
    </w:tbl>
    <w:p w:rsidR="00C16F9B" w:rsidRDefault="00C16F9B" w:rsidP="009C519F"/>
    <w:p w:rsidR="00C16F9B" w:rsidRDefault="00C16F9B" w:rsidP="009C519F"/>
    <w:tbl>
      <w:tblPr>
        <w:tblStyle w:val="TableGrid"/>
        <w:tblpPr w:leftFromText="180" w:rightFromText="180" w:vertAnchor="text" w:horzAnchor="margin" w:tblpXSpec="center" w:tblpY="61"/>
        <w:tblW w:w="15318" w:type="dxa"/>
        <w:tblLayout w:type="fixed"/>
        <w:tblLook w:val="04A0"/>
      </w:tblPr>
      <w:tblGrid>
        <w:gridCol w:w="1440"/>
        <w:gridCol w:w="2358"/>
        <w:gridCol w:w="1710"/>
        <w:gridCol w:w="540"/>
        <w:gridCol w:w="810"/>
        <w:gridCol w:w="3960"/>
        <w:gridCol w:w="4500"/>
      </w:tblGrid>
      <w:tr w:rsidR="00C16F9B" w:rsidRPr="00D51DC8" w:rsidTr="009C519F">
        <w:trPr>
          <w:trHeight w:val="523"/>
        </w:trPr>
        <w:tc>
          <w:tcPr>
            <w:tcW w:w="14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358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Methods of preparation(Reference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Other medicinal values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Ranuncul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lematis hirsuta </w:t>
            </w:r>
            <w:r w:rsidRPr="00D51DC8">
              <w:rPr>
                <w:rFonts w:ascii="Times New Roman" w:hAnsi="Times New Roman" w:cs="Times New Roman"/>
                <w:iCs/>
              </w:rPr>
              <w:t>Perr. &amp; Guil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ede(Sd), Azo-hareg(Am)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Jibija (Gu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ogenization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ound, trachoma, elephantiasis, hemorrhoids, gastro-intestinal complaints, respiratory tract problem, cataract</w:t>
            </w:r>
          </w:p>
        </w:tc>
      </w:tr>
      <w:tr w:rsidR="00C16F9B" w:rsidRPr="00D51DC8" w:rsidTr="009C519F">
        <w:trPr>
          <w:trHeight w:val="398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lematis simensis </w:t>
            </w:r>
            <w:r w:rsidRPr="00D51DC8">
              <w:rPr>
                <w:rFonts w:ascii="Times New Roman" w:hAnsi="Times New Roman" w:cs="Times New Roman"/>
                <w:iCs/>
              </w:rPr>
              <w:t>Fresen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ido(Sd ) Azo-hareg 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l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[21], squeezing[103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ound, lung TB, leprosy, syphilis, eye infection,  swelling, headache</w:t>
            </w:r>
          </w:p>
        </w:tc>
      </w:tr>
      <w:tr w:rsidR="00C16F9B" w:rsidRPr="00D51DC8" w:rsidTr="009C519F">
        <w:trPr>
          <w:trHeight w:val="251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[92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>Nigella sativa</w:t>
            </w:r>
            <w:r w:rsidRPr="00D51DC8">
              <w:rPr>
                <w:rFonts w:ascii="Times New Roman" w:hAnsi="Times New Roman" w:cs="Times New Roman"/>
                <w:iCs/>
              </w:rPr>
              <w:t>L</w:t>
            </w:r>
            <w:r w:rsidRPr="00D51DC8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iqur-Azmud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r , 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concoction [25, 44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bdominal colic, pneumonia, headache</w:t>
            </w:r>
          </w:p>
        </w:tc>
      </w:tr>
      <w:tr w:rsidR="00C16F9B" w:rsidRPr="00D51DC8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Rhamn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Ziziphusmauritiana </w:t>
            </w:r>
            <w:r w:rsidRPr="00D51DC8">
              <w:rPr>
                <w:rFonts w:ascii="Times New Roman" w:hAnsi="Times New Roman" w:cs="Times New Roman"/>
                <w:iCs/>
              </w:rPr>
              <w:t>Lam</w:t>
            </w:r>
            <w:r w:rsidRPr="00D51DC8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Kurkura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homogenization [104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iarrhea, wound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Prunus persica </w:t>
            </w:r>
            <w:r w:rsidRPr="00D51DC8">
              <w:rPr>
                <w:rFonts w:ascii="Times New Roman" w:hAnsi="Times New Roman" w:cs="Times New Roman"/>
                <w:iCs/>
              </w:rPr>
              <w:t>(L.) Batsch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Kok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[6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ppetite, Swelling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Rosa abyssincia </w:t>
            </w:r>
            <w:r w:rsidRPr="00D51DC8">
              <w:rPr>
                <w:rFonts w:ascii="Times New Roman" w:hAnsi="Times New Roman" w:cs="Times New Roman"/>
                <w:iCs/>
              </w:rPr>
              <w:t>Lindley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Qega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9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apeworm, stomachache</w:t>
            </w:r>
          </w:p>
        </w:tc>
      </w:tr>
      <w:tr w:rsidR="00C16F9B" w:rsidRPr="00D51DC8" w:rsidTr="009C519F">
        <w:trPr>
          <w:trHeight w:val="268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Hagenia abyssinica </w:t>
            </w:r>
            <w:r w:rsidRPr="00D51DC8">
              <w:rPr>
                <w:rFonts w:ascii="Times New Roman" w:hAnsi="Times New Roman" w:cs="Times New Roman"/>
                <w:iCs/>
              </w:rPr>
              <w:t>(Bruce) J. F. Gmelin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Koso 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  [55], concoction [54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tomachache, diarrhea, tape worm, general illness</w:t>
            </w:r>
          </w:p>
        </w:tc>
      </w:tr>
      <w:tr w:rsidR="00C16F9B" w:rsidRPr="00D51DC8" w:rsidTr="009C519F">
        <w:trPr>
          <w:trHeight w:val="318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concoction [83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Rubi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Rubia cordifolia </w:t>
            </w:r>
            <w:r w:rsidRPr="00D51DC8">
              <w:rPr>
                <w:rFonts w:ascii="Times New Roman" w:hAnsi="Times New Roman" w:cs="Times New Roman"/>
                <w:iCs/>
              </w:rPr>
              <w:t>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are(Sd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wing 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ughing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anthium pseudosetiflorum </w:t>
            </w:r>
            <w:r w:rsidRPr="00D51DC8">
              <w:rPr>
                <w:rFonts w:ascii="Times New Roman" w:hAnsi="Times New Roman" w:cs="Times New Roman"/>
                <w:iCs/>
              </w:rPr>
              <w:t>Bridson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Medhel(H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infusion [22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Vomiting</w:t>
            </w:r>
          </w:p>
        </w:tc>
      </w:tr>
      <w:tr w:rsidR="00C16F9B" w:rsidRPr="00D51DC8" w:rsidTr="009C519F">
        <w:trPr>
          <w:trHeight w:val="317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offea arabica </w:t>
            </w:r>
            <w:r w:rsidRPr="00D51DC8">
              <w:rPr>
                <w:rFonts w:ascii="Times New Roman" w:hAnsi="Times New Roman" w:cs="Times New Roman"/>
                <w:iCs/>
              </w:rPr>
              <w:t>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una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moking[27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astritis, headache, sudden sickness</w:t>
            </w:r>
          </w:p>
        </w:tc>
      </w:tr>
      <w:tr w:rsidR="00C16F9B" w:rsidRPr="00D51DC8" w:rsidTr="009C519F">
        <w:trPr>
          <w:trHeight w:val="362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Gardenia lutea </w:t>
            </w:r>
            <w:r w:rsidRPr="00D51DC8">
              <w:rPr>
                <w:rFonts w:ascii="Times New Roman" w:hAnsi="Times New Roman" w:cs="Times New Roman"/>
                <w:iCs/>
              </w:rPr>
              <w:t>Fresen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ambelo (Shn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ogenization [6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318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Gardenia ternifolia </w:t>
            </w:r>
            <w:r w:rsidRPr="00D51DC8">
              <w:rPr>
                <w:rFonts w:ascii="Times New Roman" w:hAnsi="Times New Roman" w:cs="Times New Roman"/>
                <w:iCs/>
              </w:rPr>
              <w:t>Schumach. &amp; Thonn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odut(Mnt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wing[38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epatitis, evil eye, allergy</w:t>
            </w:r>
          </w:p>
        </w:tc>
      </w:tr>
      <w:tr w:rsidR="00C16F9B" w:rsidRPr="00D51DC8" w:rsidTr="009C519F">
        <w:trPr>
          <w:trHeight w:val="380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infusion [55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145057" w:rsidTr="009C519F">
        <w:trPr>
          <w:trHeight w:val="53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Pavetta abyssinica </w:t>
            </w:r>
            <w:r w:rsidRPr="00D51DC8">
              <w:rPr>
                <w:rFonts w:ascii="Times New Roman" w:hAnsi="Times New Roman" w:cs="Times New Roman"/>
                <w:iCs/>
              </w:rPr>
              <w:t>Fresen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ugi-Miqichut (Ke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24]</w:t>
            </w:r>
          </w:p>
        </w:tc>
        <w:tc>
          <w:tcPr>
            <w:tcW w:w="4500" w:type="dxa"/>
            <w:vAlign w:val="center"/>
          </w:tcPr>
          <w:p w:rsidR="00C16F9B" w:rsidRPr="00145057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heumatism, evil eye, Epistaxis, epilepsy</w:t>
            </w:r>
          </w:p>
        </w:tc>
      </w:tr>
    </w:tbl>
    <w:p w:rsidR="00C16F9B" w:rsidRDefault="00C16F9B" w:rsidP="009C519F"/>
    <w:p w:rsidR="00C16F9B" w:rsidRDefault="00C16F9B" w:rsidP="009C519F"/>
    <w:tbl>
      <w:tblPr>
        <w:tblStyle w:val="TableGrid"/>
        <w:tblpPr w:leftFromText="180" w:rightFromText="180" w:vertAnchor="text" w:horzAnchor="margin" w:tblpXSpec="center" w:tblpY="61"/>
        <w:tblW w:w="15318" w:type="dxa"/>
        <w:tblLayout w:type="fixed"/>
        <w:tblLook w:val="04A0"/>
      </w:tblPr>
      <w:tblGrid>
        <w:gridCol w:w="1440"/>
        <w:gridCol w:w="2358"/>
        <w:gridCol w:w="1710"/>
        <w:gridCol w:w="540"/>
        <w:gridCol w:w="810"/>
        <w:gridCol w:w="3960"/>
        <w:gridCol w:w="4500"/>
      </w:tblGrid>
      <w:tr w:rsidR="00C16F9B" w:rsidRPr="00D51DC8" w:rsidTr="009C519F">
        <w:trPr>
          <w:trHeight w:val="523"/>
        </w:trPr>
        <w:tc>
          <w:tcPr>
            <w:tcW w:w="14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358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Methods of preparation(Reference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Other medicinal values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Rut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Ruta chalepensis </w:t>
            </w:r>
            <w:r w:rsidRPr="00D51DC8">
              <w:rPr>
                <w:rFonts w:ascii="Times New Roman" w:hAnsi="Times New Roman" w:cs="Times New Roman"/>
                <w:iCs/>
              </w:rPr>
              <w:t>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unkuruta(Sd )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ena-Adam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w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[21, 68]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ogenization [28], Pounding [87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tomachache, ‘</w:t>
            </w:r>
            <w:r w:rsidRPr="00D51DC8">
              <w:rPr>
                <w:rFonts w:ascii="Times New Roman" w:hAnsi="Times New Roman" w:cs="Times New Roman"/>
                <w:i/>
              </w:rPr>
              <w:t>Megagn</w:t>
            </w:r>
            <w:r w:rsidRPr="00D51DC8">
              <w:rPr>
                <w:rFonts w:ascii="Times New Roman" w:hAnsi="Times New Roman" w:cs="Times New Roman"/>
              </w:rPr>
              <w:t xml:space="preserve">a’, headache, cold, evil eye, cough, hemorrhoids, fever, </w:t>
            </w:r>
            <w:r w:rsidRPr="00D51DC8">
              <w:rPr>
                <w:rFonts w:ascii="Times New Roman" w:hAnsi="Times New Roman" w:cs="Times New Roman"/>
                <w:i/>
              </w:rPr>
              <w:t>'Dingetega'</w:t>
            </w:r>
            <w:r w:rsidRPr="00D51DC8">
              <w:rPr>
                <w:rFonts w:ascii="Times New Roman" w:hAnsi="Times New Roman" w:cs="Times New Roman"/>
              </w:rPr>
              <w:t xml:space="preserve"> , toothache , </w:t>
            </w:r>
            <w:r w:rsidRPr="00D51DC8">
              <w:rPr>
                <w:rFonts w:ascii="Times New Roman" w:hAnsi="Times New Roman" w:cs="Times New Roman"/>
                <w:i/>
              </w:rPr>
              <w:t>“Mich”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Vepris glomerata </w:t>
            </w:r>
            <w:r w:rsidRPr="00D51DC8">
              <w:rPr>
                <w:rFonts w:ascii="Times New Roman" w:hAnsi="Times New Roman" w:cs="Times New Roman"/>
                <w:iCs/>
              </w:rPr>
              <w:t>(F. Hoffm.)Eng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Kena(H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/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infusion [22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bdominal colic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Fagaropsis anolensis </w:t>
            </w:r>
            <w:r w:rsidRPr="00D51DC8">
              <w:rPr>
                <w:rFonts w:ascii="Times New Roman" w:hAnsi="Times New Roman" w:cs="Times New Roman"/>
                <w:iCs/>
              </w:rPr>
              <w:t>(Engl.) Dale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odecho (Sd 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wing 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tomach-ache, gonorrhea</w:t>
            </w:r>
          </w:p>
        </w:tc>
      </w:tr>
      <w:tr w:rsidR="00C16F9B" w:rsidRPr="00D51DC8" w:rsidTr="009C519F">
        <w:trPr>
          <w:trHeight w:val="713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Salvadoraceae</w:t>
            </w: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  <w:i/>
              </w:rPr>
              <w:t>Salvadora  persica</w:t>
            </w:r>
            <w:r w:rsidRPr="00D51DC8">
              <w:rPr>
                <w:rFonts w:ascii="Times New Roman" w:hAnsi="Times New Roman" w:cs="Times New Roman"/>
              </w:rPr>
              <w:t xml:space="preserve">  L.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bCs/>
              </w:rPr>
            </w:pPr>
            <w:r w:rsidRPr="00D51DC8">
              <w:rPr>
                <w:rFonts w:ascii="Times New Roman" w:hAnsi="Times New Roman" w:cs="Times New Roman"/>
              </w:rPr>
              <w:t>Yeharer Mefaqya 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Chewing[22], pounding and decoction [33], Pounding and infusion [100], 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Oral hygiene (antibacterial), abscess, TB /coughing with blood, flu, febrile disease, cancerous swelling, diarrhea/stomach-ache, hypertension, tonsillitis</w:t>
            </w:r>
          </w:p>
        </w:tc>
      </w:tr>
      <w:tr w:rsidR="00C16F9B" w:rsidRPr="00D51DC8" w:rsidTr="009C519F">
        <w:trPr>
          <w:trHeight w:val="62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decoction[86]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443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Santalaceae</w:t>
            </w: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Osyris quadripartita </w:t>
            </w:r>
            <w:r w:rsidRPr="00D51DC8">
              <w:rPr>
                <w:rFonts w:ascii="Times New Roman" w:hAnsi="Times New Roman" w:cs="Times New Roman"/>
                <w:iCs/>
              </w:rPr>
              <w:t>Decn.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Karicho(Sd 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&amp;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10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eprosy, leishmaniasis, cough, rabies, schistosomiasis, abdominal pain, urine problem</w:t>
            </w:r>
          </w:p>
        </w:tc>
      </w:tr>
      <w:tr w:rsidR="00C16F9B" w:rsidRPr="00D51DC8" w:rsidTr="009C519F">
        <w:trPr>
          <w:trHeight w:val="44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 [21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335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Sapindaceae</w:t>
            </w: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Dodonaea angustifolia </w:t>
            </w:r>
            <w:r w:rsidRPr="00D51DC8">
              <w:rPr>
                <w:rFonts w:ascii="Times New Roman" w:hAnsi="Times New Roman" w:cs="Times New Roman"/>
              </w:rPr>
              <w:t>L</w:t>
            </w:r>
            <w:r w:rsidRPr="00D51DC8">
              <w:rPr>
                <w:rFonts w:ascii="Times New Roman" w:hAnsi="Times New Roman" w:cs="Times New Roman"/>
                <w:i/>
              </w:rPr>
              <w:t>.</w:t>
            </w:r>
            <w:r w:rsidRPr="00D51DC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Kitkita 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ating [66, 95, 102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ye infection, burn, intestinal parasite, dandruff, rabies, wound, bone fracture</w:t>
            </w:r>
          </w:p>
        </w:tc>
      </w:tr>
      <w:tr w:rsidR="00C16F9B" w:rsidRPr="00D51DC8" w:rsidTr="009C519F">
        <w:trPr>
          <w:trHeight w:val="452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&amp;F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concoction[68, 102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53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concoction [88], [69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560"/>
        </w:trPr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Simaroubaceae</w:t>
            </w: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Brucea antidysenterica </w:t>
            </w:r>
            <w:r w:rsidRPr="00D51DC8">
              <w:rPr>
                <w:rFonts w:ascii="Times New Roman" w:hAnsi="Times New Roman" w:cs="Times New Roman"/>
                <w:iCs/>
              </w:rPr>
              <w:t>J.F.Mill.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atawicho(Sd) Aballo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,S&amp;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Infusion[21], decoction [62], concoction [72] 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tomachache, evil eye, hepatitis, wound, dermatophytes, cancer, venereal diseases, helimethiasis, snake bite, tooth ache, jaundice, eczema,  rheumatism, rabies</w:t>
            </w:r>
          </w:p>
        </w:tc>
      </w:tr>
      <w:tr w:rsidR="00C16F9B" w:rsidRPr="00D51DC8" w:rsidTr="009C519F">
        <w:trPr>
          <w:trHeight w:val="35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Eating [45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318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 /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wing [57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145057" w:rsidTr="009C519F">
        <w:trPr>
          <w:trHeight w:val="650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Harrisonia abyssinica </w:t>
            </w:r>
            <w:r w:rsidRPr="00D51DC8">
              <w:rPr>
                <w:rFonts w:ascii="Times New Roman" w:hAnsi="Times New Roman" w:cs="Times New Roman"/>
                <w:iCs/>
              </w:rPr>
              <w:t>Oliv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Moy Moy (Kw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&amp; 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/infusion/decoction[33]</w:t>
            </w:r>
          </w:p>
        </w:tc>
        <w:tc>
          <w:tcPr>
            <w:tcW w:w="4500" w:type="dxa"/>
            <w:vAlign w:val="center"/>
          </w:tcPr>
          <w:p w:rsidR="00C16F9B" w:rsidRPr="00145057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tomachache, loss of appetite, vomiting, coughing with blood</w:t>
            </w:r>
          </w:p>
        </w:tc>
      </w:tr>
    </w:tbl>
    <w:p w:rsidR="00C16F9B" w:rsidRDefault="00C16F9B" w:rsidP="009C519F"/>
    <w:p w:rsidR="00C16F9B" w:rsidRDefault="00C16F9B" w:rsidP="009C519F"/>
    <w:tbl>
      <w:tblPr>
        <w:tblStyle w:val="TableGrid"/>
        <w:tblpPr w:leftFromText="180" w:rightFromText="180" w:vertAnchor="text" w:horzAnchor="margin" w:tblpXSpec="center" w:tblpY="61"/>
        <w:tblW w:w="15318" w:type="dxa"/>
        <w:tblLayout w:type="fixed"/>
        <w:tblLook w:val="04A0"/>
      </w:tblPr>
      <w:tblGrid>
        <w:gridCol w:w="1440"/>
        <w:gridCol w:w="2358"/>
        <w:gridCol w:w="1710"/>
        <w:gridCol w:w="540"/>
        <w:gridCol w:w="810"/>
        <w:gridCol w:w="3960"/>
        <w:gridCol w:w="4500"/>
      </w:tblGrid>
      <w:tr w:rsidR="00C16F9B" w:rsidRPr="00D51DC8" w:rsidTr="009C519F">
        <w:trPr>
          <w:trHeight w:val="523"/>
        </w:trPr>
        <w:tc>
          <w:tcPr>
            <w:tcW w:w="14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358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Methods of preparation(Reference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Other medicinal values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Solan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Lycium shawii </w:t>
            </w:r>
            <w:r w:rsidRPr="00D51DC8">
              <w:rPr>
                <w:rFonts w:ascii="Times New Roman" w:hAnsi="Times New Roman" w:cs="Times New Roman"/>
                <w:iCs/>
              </w:rPr>
              <w:t>Roem and Schult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edalusayto (Af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infusion [100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470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Nicotianatobaccum </w:t>
            </w:r>
            <w:r w:rsidRPr="00D51DC8">
              <w:rPr>
                <w:rFonts w:ascii="Times New Roman" w:hAnsi="Times New Roman" w:cs="Times New Roman"/>
                <w:iCs/>
              </w:rPr>
              <w:t>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Timbaho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  [2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welling</w:t>
            </w:r>
          </w:p>
        </w:tc>
      </w:tr>
      <w:tr w:rsidR="00C16F9B" w:rsidRPr="00D51DC8" w:rsidTr="009C519F">
        <w:trPr>
          <w:trHeight w:val="44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Solanum incanum </w:t>
            </w:r>
            <w:r w:rsidRPr="00D51DC8">
              <w:rPr>
                <w:rFonts w:ascii="Times New Roman" w:hAnsi="Times New Roman" w:cs="Times New Roman"/>
                <w:iCs/>
              </w:rPr>
              <w:t>L.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ucho(Sd), Embuay 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[21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Chest pain, dysentery, stomachache, irritation, toothache, bleeding, wound, tonsillitis, </w:t>
            </w:r>
            <w:r w:rsidRPr="00D51DC8">
              <w:rPr>
                <w:rFonts w:ascii="Times New Roman" w:hAnsi="Times New Roman" w:cs="Times New Roman"/>
                <w:i/>
              </w:rPr>
              <w:t>“mich</w:t>
            </w:r>
            <w:r w:rsidRPr="00D51DC8">
              <w:rPr>
                <w:rFonts w:ascii="Times New Roman" w:hAnsi="Times New Roman" w:cs="Times New Roman"/>
              </w:rPr>
              <w:t>”, lymphangitis, snake bite, gonorrhea, ear pain</w:t>
            </w:r>
          </w:p>
        </w:tc>
      </w:tr>
      <w:tr w:rsidR="00C16F9B" w:rsidRPr="00D51DC8" w:rsidTr="009C519F">
        <w:trPr>
          <w:trHeight w:val="44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59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44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Withania Somnifera </w:t>
            </w:r>
            <w:r w:rsidRPr="00D51DC8">
              <w:rPr>
                <w:rFonts w:ascii="Times New Roman" w:hAnsi="Times New Roman" w:cs="Times New Roman"/>
              </w:rPr>
              <w:t>L. Dunal</w:t>
            </w:r>
          </w:p>
        </w:tc>
        <w:tc>
          <w:tcPr>
            <w:tcW w:w="171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izawa(Am)</w:t>
            </w:r>
          </w:p>
        </w:tc>
        <w:tc>
          <w:tcPr>
            <w:tcW w:w="5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mogenization [21], squeezing [48]</w:t>
            </w:r>
          </w:p>
        </w:tc>
        <w:tc>
          <w:tcPr>
            <w:tcW w:w="450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Arthritis, chest pain, evil eyes, headache, common cold, tonsillitis, vomiting, dislocated bone, eye infection, </w:t>
            </w:r>
            <w:r w:rsidRPr="00D51DC8">
              <w:rPr>
                <w:rFonts w:ascii="Times New Roman" w:hAnsi="Times New Roman" w:cs="Times New Roman"/>
                <w:i/>
              </w:rPr>
              <w:t>“mich”</w:t>
            </w:r>
            <w:r w:rsidRPr="00D51DC8">
              <w:rPr>
                <w:rFonts w:ascii="Times New Roman" w:hAnsi="Times New Roman" w:cs="Times New Roman"/>
              </w:rPr>
              <w:t>,  itching, paralysis, diarrhea, , swelling,  hepatitis, stomachache</w:t>
            </w:r>
          </w:p>
        </w:tc>
      </w:tr>
      <w:tr w:rsidR="00C16F9B" w:rsidRPr="00D51DC8" w:rsidTr="009C519F">
        <w:trPr>
          <w:trHeight w:val="335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&amp;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23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301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B&amp;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59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300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Se 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homogenization[65]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rPr>
          <w:trHeight w:val="593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 xml:space="preserve">Smoking[73], decoction[86], pounding, concoction, </w:t>
            </w:r>
          </w:p>
        </w:tc>
        <w:tc>
          <w:tcPr>
            <w:tcW w:w="450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apsicum annuum </w:t>
            </w:r>
            <w:r w:rsidRPr="00D51DC8">
              <w:rPr>
                <w:rFonts w:ascii="Times New Roman" w:hAnsi="Times New Roman" w:cs="Times New Roman"/>
                <w:iCs/>
              </w:rPr>
              <w:t>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Mitmita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 [69] , pounding and concoction or infusion [75, 83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ppetite loss, stomach-ache, headache</w:t>
            </w:r>
          </w:p>
        </w:tc>
      </w:tr>
      <w:tr w:rsidR="00C16F9B" w:rsidRPr="00D51DC8" w:rsidTr="009C519F">
        <w:trPr>
          <w:trHeight w:val="407"/>
        </w:trPr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Datura stramonium </w:t>
            </w:r>
            <w:r w:rsidRPr="00D51DC8">
              <w:rPr>
                <w:rFonts w:ascii="Times New Roman" w:hAnsi="Times New Roman" w:cs="Times New Roman"/>
              </w:rPr>
              <w:t>L</w:t>
            </w:r>
            <w:r w:rsidRPr="00D51DC8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Manjii(Or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concoction [50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andruff, headache, coughing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Solanum dasyphyllum </w:t>
            </w:r>
            <w:r w:rsidRPr="00D51DC8">
              <w:rPr>
                <w:rFonts w:ascii="Times New Roman" w:hAnsi="Times New Roman" w:cs="Times New Roman"/>
              </w:rPr>
              <w:t>Schumach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eber-Emboy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homogenization [65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>Solanum hastifolium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ochst. ex Dunal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odocamurae (KA), Dinkishea(KW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hewing/crushing/infusion[33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iarrhea, amoebic dysentery with blood,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tomach-ace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Thymelaeacea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Gnidia stenophylla </w:t>
            </w:r>
            <w:r w:rsidRPr="00D51DC8">
              <w:rPr>
                <w:rFonts w:ascii="Times New Roman" w:hAnsi="Times New Roman" w:cs="Times New Roman"/>
              </w:rPr>
              <w:t>Gilg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merarit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5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scaris, rabies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</w:rPr>
            </w:pPr>
            <w:r w:rsidRPr="00D51DC8">
              <w:rPr>
                <w:rFonts w:ascii="Times New Roman" w:hAnsi="Times New Roman" w:cs="Times New Roman"/>
                <w:i/>
              </w:rPr>
              <w:t xml:space="preserve">Gnidia involucrate </w:t>
            </w:r>
            <w:r w:rsidRPr="00D51DC8">
              <w:rPr>
                <w:rFonts w:ascii="Times New Roman" w:hAnsi="Times New Roman" w:cs="Times New Roman"/>
              </w:rPr>
              <w:t>Steud ex.A.Rich</w:t>
            </w:r>
            <w:r w:rsidRPr="00D51DC8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merarit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/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homogenization  [66, 68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bdominal pain,  syphilis,  wound,  cancer, STDS, TB, mental problems</w:t>
            </w:r>
          </w:p>
        </w:tc>
      </w:tr>
      <w:tr w:rsidR="00C16F9B" w:rsidRPr="00145057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Tili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Grewia ferruginea </w:t>
            </w:r>
            <w:r w:rsidRPr="00D51DC8">
              <w:rPr>
                <w:rFonts w:ascii="Times New Roman" w:hAnsi="Times New Roman" w:cs="Times New Roman"/>
                <w:iCs/>
              </w:rPr>
              <w:t>Hochst. ex A. Rich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enquata(Or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[54]</w:t>
            </w:r>
          </w:p>
        </w:tc>
        <w:tc>
          <w:tcPr>
            <w:tcW w:w="4500" w:type="dxa"/>
            <w:vAlign w:val="center"/>
          </w:tcPr>
          <w:p w:rsidR="00C16F9B" w:rsidRPr="00145057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etained placenta, eye disease</w:t>
            </w:r>
          </w:p>
        </w:tc>
      </w:tr>
    </w:tbl>
    <w:p w:rsidR="00C16F9B" w:rsidRDefault="00C16F9B" w:rsidP="009C519F"/>
    <w:tbl>
      <w:tblPr>
        <w:tblStyle w:val="TableGrid"/>
        <w:tblpPr w:leftFromText="180" w:rightFromText="180" w:vertAnchor="text" w:horzAnchor="margin" w:tblpXSpec="center" w:tblpY="61"/>
        <w:tblW w:w="15318" w:type="dxa"/>
        <w:tblLayout w:type="fixed"/>
        <w:tblLook w:val="04A0"/>
      </w:tblPr>
      <w:tblGrid>
        <w:gridCol w:w="1440"/>
        <w:gridCol w:w="2358"/>
        <w:gridCol w:w="1710"/>
        <w:gridCol w:w="540"/>
        <w:gridCol w:w="810"/>
        <w:gridCol w:w="3960"/>
        <w:gridCol w:w="4500"/>
      </w:tblGrid>
      <w:tr w:rsidR="00C16F9B" w:rsidRPr="00D51DC8" w:rsidTr="009C519F">
        <w:trPr>
          <w:trHeight w:val="523"/>
        </w:trPr>
        <w:tc>
          <w:tcPr>
            <w:tcW w:w="14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358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PU</w:t>
            </w:r>
          </w:p>
        </w:tc>
        <w:tc>
          <w:tcPr>
            <w:tcW w:w="396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Methods of preparation(Reference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DC8">
              <w:rPr>
                <w:rFonts w:ascii="Times New Roman" w:hAnsi="Times New Roman" w:cs="Times New Roman"/>
                <w:b/>
                <w:sz w:val="24"/>
                <w:szCs w:val="24"/>
              </w:rPr>
              <w:t>Other medicinal values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Urtic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Droguetia iners </w:t>
            </w:r>
            <w:r w:rsidRPr="00D51DC8">
              <w:rPr>
                <w:rFonts w:ascii="Times New Roman" w:hAnsi="Times New Roman" w:cs="Times New Roman"/>
                <w:iCs/>
              </w:rPr>
              <w:t>(Forssk.) Schweinf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Yewoba-medihanit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decoction [3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>Girardinia diversifolia</w:t>
            </w:r>
            <w:r w:rsidRPr="00D51DC8">
              <w:rPr>
                <w:rFonts w:ascii="Times New Roman" w:hAnsi="Times New Roman" w:cs="Times New Roman"/>
                <w:iCs/>
              </w:rPr>
              <w:t>(Link) Friis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iddi (Or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ncoction[4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kin disease</w:t>
            </w: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Lantana camara </w:t>
            </w:r>
            <w:r w:rsidRPr="00D51DC8">
              <w:rPr>
                <w:rFonts w:ascii="Times New Roman" w:hAnsi="Times New Roman" w:cs="Times New Roman"/>
                <w:iCs/>
              </w:rPr>
              <w:t>L</w:t>
            </w:r>
            <w:r w:rsidRPr="00D51DC8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Yewof-kolo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ecoction [2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Fibril illness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Lantana trifolia </w:t>
            </w:r>
            <w:r w:rsidRPr="00D51DC8">
              <w:rPr>
                <w:rFonts w:ascii="Times New Roman" w:hAnsi="Times New Roman" w:cs="Times New Roman"/>
                <w:iCs/>
              </w:rPr>
              <w:t>L.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Yewof-kolo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 decoction [32]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, infusion and homogenization [39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ight problem of eye, heart tired,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Lippia adoensis </w:t>
            </w:r>
            <w:r w:rsidRPr="00D51DC8">
              <w:rPr>
                <w:rFonts w:ascii="Times New Roman" w:hAnsi="Times New Roman" w:cs="Times New Roman"/>
                <w:iCs/>
              </w:rPr>
              <w:t>Hochst. ex Walp var adoensis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Koseret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[54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D51DC8" w:rsidTr="009C519F">
        <w:tc>
          <w:tcPr>
            <w:tcW w:w="1440" w:type="dxa"/>
            <w:vMerge w:val="restart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</w:rPr>
            </w:pPr>
            <w:r w:rsidRPr="00D51DC8">
              <w:rPr>
                <w:rFonts w:ascii="Times New Roman" w:hAnsi="Times New Roman" w:cs="Times New Roman"/>
              </w:rPr>
              <w:t>Vit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proofErr w:type="gramStart"/>
            <w:r w:rsidRPr="00D51DC8">
              <w:rPr>
                <w:rFonts w:ascii="Times New Roman" w:hAnsi="Times New Roman" w:cs="Times New Roman"/>
                <w:i/>
              </w:rPr>
              <w:t>Cissus  rotundifolia</w:t>
            </w:r>
            <w:proofErr w:type="gramEnd"/>
            <w:r w:rsidRPr="00D51DC8">
              <w:rPr>
                <w:rFonts w:ascii="Times New Roman" w:hAnsi="Times New Roman" w:cs="Times New Roman"/>
              </w:rPr>
              <w:t xml:space="preserve">  (Forssk).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Vahl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bCs/>
              </w:rPr>
            </w:pPr>
            <w:r w:rsidRPr="00D51DC8">
              <w:rPr>
                <w:rFonts w:ascii="Times New Roman" w:hAnsi="Times New Roman" w:cs="Times New Roman"/>
              </w:rPr>
              <w:t>Chambie 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l</w:t>
            </w:r>
          </w:p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, B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decoction [86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onorrhea , dysentery, stomachache, coughing with blood/TB/, rheumatism</w:t>
            </w:r>
          </w:p>
        </w:tc>
      </w:tr>
      <w:tr w:rsidR="00C16F9B" w:rsidRPr="00D51DC8" w:rsidTr="009C519F">
        <w:tc>
          <w:tcPr>
            <w:tcW w:w="1440" w:type="dxa"/>
            <w:vMerge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 xml:space="preserve">Cyphostemma niveum </w:t>
            </w:r>
            <w:r w:rsidRPr="00D51DC8">
              <w:rPr>
                <w:rFonts w:ascii="Times New Roman" w:hAnsi="Times New Roman" w:cs="Times New Roman"/>
                <w:iCs/>
              </w:rPr>
              <w:t>(Hochst. ex Schweinf.)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Dashe(Sd 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Infusion[21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</w:p>
        </w:tc>
      </w:tr>
      <w:tr w:rsidR="00C16F9B" w:rsidRPr="00145057" w:rsidTr="009C519F">
        <w:tc>
          <w:tcPr>
            <w:tcW w:w="14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51DC8">
              <w:rPr>
                <w:rFonts w:ascii="Times New Roman" w:hAnsi="Times New Roman" w:cs="Times New Roman"/>
              </w:rPr>
              <w:t>Zingiberaceae</w:t>
            </w:r>
          </w:p>
        </w:tc>
        <w:tc>
          <w:tcPr>
            <w:tcW w:w="2358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  <w:i/>
                <w:iCs/>
              </w:rPr>
            </w:pPr>
            <w:r w:rsidRPr="00D51DC8">
              <w:rPr>
                <w:rFonts w:ascii="Times New Roman" w:hAnsi="Times New Roman" w:cs="Times New Roman"/>
                <w:i/>
                <w:iCs/>
              </w:rPr>
              <w:t>Ginger officinale</w:t>
            </w:r>
            <w:r w:rsidRPr="00D51DC8">
              <w:rPr>
                <w:rFonts w:ascii="Times New Roman" w:hAnsi="Times New Roman" w:cs="Times New Roman"/>
                <w:iCs/>
              </w:rPr>
              <w:t>Roscoe</w:t>
            </w:r>
          </w:p>
        </w:tc>
        <w:tc>
          <w:tcPr>
            <w:tcW w:w="17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Ginger(Am)</w:t>
            </w:r>
          </w:p>
        </w:tc>
        <w:tc>
          <w:tcPr>
            <w:tcW w:w="54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1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Rh</w:t>
            </w:r>
          </w:p>
        </w:tc>
        <w:tc>
          <w:tcPr>
            <w:tcW w:w="396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Pounding and concoction [48]</w:t>
            </w:r>
          </w:p>
        </w:tc>
        <w:tc>
          <w:tcPr>
            <w:tcW w:w="4500" w:type="dxa"/>
            <w:vAlign w:val="center"/>
          </w:tcPr>
          <w:p w:rsidR="00C16F9B" w:rsidRPr="00D51DC8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abdominal cramps, common</w:t>
            </w:r>
          </w:p>
          <w:p w:rsidR="00C16F9B" w:rsidRPr="00145057" w:rsidRDefault="00C16F9B" w:rsidP="009C519F">
            <w:pPr>
              <w:rPr>
                <w:rFonts w:ascii="Times New Roman" w:hAnsi="Times New Roman" w:cs="Times New Roman"/>
              </w:rPr>
            </w:pPr>
            <w:r w:rsidRPr="00D51DC8">
              <w:rPr>
                <w:rFonts w:ascii="Times New Roman" w:hAnsi="Times New Roman" w:cs="Times New Roman"/>
              </w:rPr>
              <w:t>cold, tonsillitis</w:t>
            </w:r>
          </w:p>
        </w:tc>
      </w:tr>
    </w:tbl>
    <w:p w:rsidR="00C16F9B" w:rsidRDefault="00C16F9B" w:rsidP="009C519F"/>
    <w:p w:rsidR="00C16F9B" w:rsidRPr="009D675D" w:rsidRDefault="00C16F9B" w:rsidP="009C519F">
      <w:pPr>
        <w:jc w:val="both"/>
        <w:rPr>
          <w:rFonts w:ascii="Times New Roman" w:hAnsi="Times New Roman" w:cs="Times New Roman"/>
          <w:sz w:val="28"/>
          <w:szCs w:val="28"/>
          <w:vertAlign w:val="subscript"/>
        </w:rPr>
      </w:pPr>
      <w:r w:rsidRPr="009D675D">
        <w:rPr>
          <w:rFonts w:ascii="Times New Roman" w:hAnsi="Times New Roman" w:cs="Times New Roman"/>
          <w:sz w:val="28"/>
          <w:szCs w:val="28"/>
          <w:vertAlign w:val="subscript"/>
        </w:rPr>
        <w:t>LN= Local Name (Am = Amaharic, Or = Afaan Oromo, Sd = Sidama , Tig=Tigrrigna, So= Somali, Kr=Koorete, Af= Afar, Ham= Hamer, Gu= Gumuz, Ko=Konso,  Shk=Sheko, Shn=Shinasha, Mnt=Meinit, Su= Suri, Ku= Kunama, Kw= Kwego,  Ka=Kara, Ke=Kembatissa); Ha= Habit( T=Tree, H=Herb, Sh=Shrub, Cl= Climber); PU= Part Used(L=Leaf, S=Stem, R=Root, B=Bark, RB=Root Bark, SB=Stem Bark, Gm=Gum, AP= Arial Part, WP=Whole Part, Bu= Bulb, Fr=Fruit, La=Latex, Exd=Exudate, Se=Seed, Sht= Shoot, Tw= Twig, Ne=Nectar, RE= Root Exudate, Fl=Fluid, Flr= Flower, Rh=Rhizome)</w:t>
      </w:r>
    </w:p>
    <w:sectPr w:rsidR="00C16F9B" w:rsidRPr="009D675D" w:rsidSect="00C16F9B">
      <w:pgSz w:w="15840" w:h="12240" w:orient="landscape"/>
      <w:pgMar w:top="189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498C" w:rsidRDefault="00A8498C" w:rsidP="004A7F3E">
      <w:pPr>
        <w:spacing w:after="0" w:line="240" w:lineRule="auto"/>
      </w:pPr>
      <w:r>
        <w:separator/>
      </w:r>
    </w:p>
  </w:endnote>
  <w:endnote w:type="continuationSeparator" w:id="0">
    <w:p w:rsidR="00A8498C" w:rsidRDefault="00A8498C" w:rsidP="004A7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498C" w:rsidRDefault="00A8498C" w:rsidP="004A7F3E">
      <w:pPr>
        <w:spacing w:after="0" w:line="240" w:lineRule="auto"/>
      </w:pPr>
      <w:r>
        <w:separator/>
      </w:r>
    </w:p>
  </w:footnote>
  <w:footnote w:type="continuationSeparator" w:id="0">
    <w:p w:rsidR="00A8498C" w:rsidRDefault="00A8498C" w:rsidP="004A7F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95E1E"/>
    <w:multiLevelType w:val="hybridMultilevel"/>
    <w:tmpl w:val="7730F1B6"/>
    <w:lvl w:ilvl="0" w:tplc="4C4A3B54">
      <w:start w:val="1"/>
      <w:numFmt w:val="upperLetter"/>
      <w:lvlText w:val="%1."/>
      <w:lvlJc w:val="left"/>
      <w:pPr>
        <w:ind w:left="4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0DC72AAC"/>
    <w:multiLevelType w:val="hybridMultilevel"/>
    <w:tmpl w:val="B39C039A"/>
    <w:lvl w:ilvl="0" w:tplc="3918E108">
      <w:start w:val="4"/>
      <w:numFmt w:val="decimal"/>
      <w:lvlText w:val="%1."/>
      <w:lvlJc w:val="left"/>
      <w:pPr>
        <w:ind w:left="108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35972CF"/>
    <w:multiLevelType w:val="hybridMultilevel"/>
    <w:tmpl w:val="E52EAF22"/>
    <w:lvl w:ilvl="0" w:tplc="886E55D2">
      <w:start w:val="4"/>
      <w:numFmt w:val="decimal"/>
      <w:lvlText w:val="%1."/>
      <w:lvlJc w:val="left"/>
      <w:pPr>
        <w:ind w:left="108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5656ECD"/>
    <w:multiLevelType w:val="hybridMultilevel"/>
    <w:tmpl w:val="E8E8AE4C"/>
    <w:lvl w:ilvl="0" w:tplc="0A7A5962">
      <w:start w:val="4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96459C3"/>
    <w:multiLevelType w:val="hybridMultilevel"/>
    <w:tmpl w:val="BCAA4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124C46"/>
    <w:multiLevelType w:val="multilevel"/>
    <w:tmpl w:val="3A30D0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>
    <w:nsid w:val="1EB11A09"/>
    <w:multiLevelType w:val="hybridMultilevel"/>
    <w:tmpl w:val="539C0A70"/>
    <w:lvl w:ilvl="0" w:tplc="E4FE7190">
      <w:start w:val="4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72294E"/>
    <w:multiLevelType w:val="hybridMultilevel"/>
    <w:tmpl w:val="7E561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73145D"/>
    <w:multiLevelType w:val="multilevel"/>
    <w:tmpl w:val="42F88B7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asciiTheme="minorHAnsi" w:hAnsiTheme="minorHAnsi" w:cstheme="minorBidi" w:hint="default"/>
        <w:b w:val="0"/>
        <w:sz w:val="22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asciiTheme="minorHAnsi" w:hAnsiTheme="minorHAnsi" w:cstheme="minorBidi" w:hint="default"/>
        <w:b w:val="0"/>
        <w:sz w:val="22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asciiTheme="minorHAnsi" w:hAnsiTheme="minorHAnsi" w:cstheme="minorBidi" w:hint="default"/>
        <w:b w:val="0"/>
        <w:sz w:val="22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asciiTheme="minorHAnsi" w:hAnsiTheme="minorHAnsi" w:cstheme="minorBidi" w:hint="default"/>
        <w:b w:val="0"/>
        <w:sz w:val="22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asciiTheme="minorHAnsi" w:hAnsiTheme="minorHAnsi" w:cstheme="minorBidi" w:hint="default"/>
        <w:b w:val="0"/>
        <w:sz w:val="22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asciiTheme="minorHAnsi" w:hAnsiTheme="minorHAnsi" w:cstheme="minorBidi" w:hint="default"/>
        <w:b w:val="0"/>
        <w:sz w:val="22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asciiTheme="minorHAnsi" w:hAnsiTheme="minorHAnsi" w:cstheme="minorBidi" w:hint="default"/>
        <w:b w:val="0"/>
        <w:sz w:val="22"/>
      </w:rPr>
    </w:lvl>
  </w:abstractNum>
  <w:abstractNum w:abstractNumId="9">
    <w:nsid w:val="4DBE3EF9"/>
    <w:multiLevelType w:val="hybridMultilevel"/>
    <w:tmpl w:val="4A782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E502608"/>
    <w:multiLevelType w:val="hybridMultilevel"/>
    <w:tmpl w:val="64129C4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>
    <w:nsid w:val="51AA233F"/>
    <w:multiLevelType w:val="hybridMultilevel"/>
    <w:tmpl w:val="DBBC4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51A7DAC"/>
    <w:multiLevelType w:val="hybridMultilevel"/>
    <w:tmpl w:val="0C0C6588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A071261"/>
    <w:multiLevelType w:val="multilevel"/>
    <w:tmpl w:val="B5E6BC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Theme="minorHAnsi" w:hAnsiTheme="minorHAnsi" w:cstheme="minorBidi" w:hint="default"/>
        <w:b w:val="0"/>
        <w:sz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hAnsiTheme="minorHAnsi" w:cstheme="minorBidi" w:hint="default"/>
        <w:b w:val="0"/>
        <w:sz w:val="22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asciiTheme="minorHAnsi" w:hAnsiTheme="minorHAnsi" w:cstheme="minorBidi" w:hint="default"/>
        <w:b w:val="0"/>
        <w:sz w:val="22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hAnsiTheme="minorHAnsi" w:cstheme="minorBidi" w:hint="default"/>
        <w:b w:val="0"/>
        <w:sz w:val="22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asciiTheme="minorHAnsi" w:hAnsiTheme="minorHAnsi" w:cstheme="minorBidi" w:hint="default"/>
        <w:b w:val="0"/>
        <w:sz w:val="22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asciiTheme="minorHAnsi" w:hAnsiTheme="minorHAnsi" w:cstheme="minorBidi" w:hint="default"/>
        <w:b w:val="0"/>
        <w:sz w:val="22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asciiTheme="minorHAnsi" w:hAnsiTheme="minorHAnsi" w:cstheme="minorBidi" w:hint="default"/>
        <w:b w:val="0"/>
        <w:sz w:val="22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asciiTheme="minorHAnsi" w:hAnsiTheme="minorHAnsi" w:cstheme="minorBidi" w:hint="default"/>
        <w:b w:val="0"/>
        <w:sz w:val="22"/>
      </w:rPr>
    </w:lvl>
  </w:abstractNum>
  <w:abstractNum w:abstractNumId="14">
    <w:nsid w:val="6293784D"/>
    <w:multiLevelType w:val="hybridMultilevel"/>
    <w:tmpl w:val="021A1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99E0E74"/>
    <w:multiLevelType w:val="hybridMultilevel"/>
    <w:tmpl w:val="74CC1376"/>
    <w:lvl w:ilvl="0" w:tplc="9CDE7802">
      <w:start w:val="4"/>
      <w:numFmt w:val="decimal"/>
      <w:lvlText w:val="%1."/>
      <w:lvlJc w:val="left"/>
      <w:pPr>
        <w:ind w:left="108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A150285"/>
    <w:multiLevelType w:val="hybridMultilevel"/>
    <w:tmpl w:val="9BACC17A"/>
    <w:lvl w:ilvl="0" w:tplc="04090005">
      <w:start w:val="1"/>
      <w:numFmt w:val="bullet"/>
      <w:lvlText w:val="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72254AC3"/>
    <w:multiLevelType w:val="hybridMultilevel"/>
    <w:tmpl w:val="8166C6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2"/>
  </w:num>
  <w:num w:numId="3">
    <w:abstractNumId w:val="6"/>
  </w:num>
  <w:num w:numId="4">
    <w:abstractNumId w:val="17"/>
  </w:num>
  <w:num w:numId="5">
    <w:abstractNumId w:val="5"/>
  </w:num>
  <w:num w:numId="6">
    <w:abstractNumId w:val="8"/>
  </w:num>
  <w:num w:numId="7">
    <w:abstractNumId w:val="16"/>
  </w:num>
  <w:num w:numId="8">
    <w:abstractNumId w:val="0"/>
  </w:num>
  <w:num w:numId="9">
    <w:abstractNumId w:val="3"/>
  </w:num>
  <w:num w:numId="10">
    <w:abstractNumId w:val="15"/>
  </w:num>
  <w:num w:numId="11">
    <w:abstractNumId w:val="1"/>
  </w:num>
  <w:num w:numId="12">
    <w:abstractNumId w:val="2"/>
  </w:num>
  <w:num w:numId="13">
    <w:abstractNumId w:val="7"/>
  </w:num>
  <w:num w:numId="14">
    <w:abstractNumId w:val="10"/>
  </w:num>
  <w:num w:numId="15">
    <w:abstractNumId w:val="14"/>
  </w:num>
  <w:num w:numId="16">
    <w:abstractNumId w:val="4"/>
  </w:num>
  <w:num w:numId="17">
    <w:abstractNumId w:val="9"/>
  </w:num>
  <w:num w:numId="18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13FE8"/>
    <w:rsid w:val="000074E8"/>
    <w:rsid w:val="000251E3"/>
    <w:rsid w:val="00053F85"/>
    <w:rsid w:val="00077C95"/>
    <w:rsid w:val="000851BE"/>
    <w:rsid w:val="000D00A8"/>
    <w:rsid w:val="000D0533"/>
    <w:rsid w:val="000E3126"/>
    <w:rsid w:val="000E57DB"/>
    <w:rsid w:val="000F088E"/>
    <w:rsid w:val="00110623"/>
    <w:rsid w:val="0011102B"/>
    <w:rsid w:val="00115D24"/>
    <w:rsid w:val="00145057"/>
    <w:rsid w:val="001925F0"/>
    <w:rsid w:val="001B4D5F"/>
    <w:rsid w:val="001F54EB"/>
    <w:rsid w:val="00223874"/>
    <w:rsid w:val="002314F9"/>
    <w:rsid w:val="002340C2"/>
    <w:rsid w:val="00240A85"/>
    <w:rsid w:val="0028498C"/>
    <w:rsid w:val="0028526A"/>
    <w:rsid w:val="002A7AF2"/>
    <w:rsid w:val="002B6362"/>
    <w:rsid w:val="002E7648"/>
    <w:rsid w:val="002F1331"/>
    <w:rsid w:val="0031784F"/>
    <w:rsid w:val="003241D3"/>
    <w:rsid w:val="0033299D"/>
    <w:rsid w:val="00336444"/>
    <w:rsid w:val="003579F6"/>
    <w:rsid w:val="00376728"/>
    <w:rsid w:val="0039081E"/>
    <w:rsid w:val="003B0800"/>
    <w:rsid w:val="003B79A9"/>
    <w:rsid w:val="003C68C7"/>
    <w:rsid w:val="003D5B87"/>
    <w:rsid w:val="003F7EC9"/>
    <w:rsid w:val="00404235"/>
    <w:rsid w:val="00407CF6"/>
    <w:rsid w:val="0041385B"/>
    <w:rsid w:val="00413FE8"/>
    <w:rsid w:val="00427FC0"/>
    <w:rsid w:val="00452D25"/>
    <w:rsid w:val="00463714"/>
    <w:rsid w:val="00486084"/>
    <w:rsid w:val="00491D77"/>
    <w:rsid w:val="004A1B41"/>
    <w:rsid w:val="004A5894"/>
    <w:rsid w:val="004A7F3E"/>
    <w:rsid w:val="004C20E0"/>
    <w:rsid w:val="004E405F"/>
    <w:rsid w:val="004F366F"/>
    <w:rsid w:val="005033A2"/>
    <w:rsid w:val="00510214"/>
    <w:rsid w:val="00564E67"/>
    <w:rsid w:val="00573509"/>
    <w:rsid w:val="005834E1"/>
    <w:rsid w:val="00585677"/>
    <w:rsid w:val="005A425F"/>
    <w:rsid w:val="005D44E4"/>
    <w:rsid w:val="00612526"/>
    <w:rsid w:val="00624332"/>
    <w:rsid w:val="00652901"/>
    <w:rsid w:val="006573A9"/>
    <w:rsid w:val="006635CC"/>
    <w:rsid w:val="00671D07"/>
    <w:rsid w:val="00684525"/>
    <w:rsid w:val="00697B0A"/>
    <w:rsid w:val="006B3637"/>
    <w:rsid w:val="006C57A9"/>
    <w:rsid w:val="006D3579"/>
    <w:rsid w:val="006D3BAE"/>
    <w:rsid w:val="006E0EF0"/>
    <w:rsid w:val="006E4529"/>
    <w:rsid w:val="0070451B"/>
    <w:rsid w:val="007229EC"/>
    <w:rsid w:val="00727D1A"/>
    <w:rsid w:val="00732C3A"/>
    <w:rsid w:val="00751FCA"/>
    <w:rsid w:val="00781C9B"/>
    <w:rsid w:val="0079025E"/>
    <w:rsid w:val="007A2B68"/>
    <w:rsid w:val="007E4F88"/>
    <w:rsid w:val="007E7030"/>
    <w:rsid w:val="007F7494"/>
    <w:rsid w:val="00817958"/>
    <w:rsid w:val="008243B5"/>
    <w:rsid w:val="00833CC4"/>
    <w:rsid w:val="00853976"/>
    <w:rsid w:val="00880C0F"/>
    <w:rsid w:val="008C30DD"/>
    <w:rsid w:val="008D1048"/>
    <w:rsid w:val="008E1CA6"/>
    <w:rsid w:val="008E2E2D"/>
    <w:rsid w:val="008E4982"/>
    <w:rsid w:val="008F32BB"/>
    <w:rsid w:val="008F7D3D"/>
    <w:rsid w:val="00902DAF"/>
    <w:rsid w:val="00922FDA"/>
    <w:rsid w:val="00971280"/>
    <w:rsid w:val="00976AC8"/>
    <w:rsid w:val="009804B2"/>
    <w:rsid w:val="009A5AFE"/>
    <w:rsid w:val="009C6A3F"/>
    <w:rsid w:val="009D2BF5"/>
    <w:rsid w:val="009D675D"/>
    <w:rsid w:val="00A03EDC"/>
    <w:rsid w:val="00A12AE3"/>
    <w:rsid w:val="00A179B8"/>
    <w:rsid w:val="00A41FEB"/>
    <w:rsid w:val="00A648FB"/>
    <w:rsid w:val="00A8498C"/>
    <w:rsid w:val="00A87C77"/>
    <w:rsid w:val="00AA0461"/>
    <w:rsid w:val="00AA14CD"/>
    <w:rsid w:val="00AA2E6D"/>
    <w:rsid w:val="00AA778E"/>
    <w:rsid w:val="00AB4C84"/>
    <w:rsid w:val="00AD72C9"/>
    <w:rsid w:val="00AF2C7D"/>
    <w:rsid w:val="00B06514"/>
    <w:rsid w:val="00B20E8F"/>
    <w:rsid w:val="00B70A2B"/>
    <w:rsid w:val="00B9278B"/>
    <w:rsid w:val="00B94907"/>
    <w:rsid w:val="00BB0DE5"/>
    <w:rsid w:val="00BB17EE"/>
    <w:rsid w:val="00BB2157"/>
    <w:rsid w:val="00BB74B8"/>
    <w:rsid w:val="00BE2296"/>
    <w:rsid w:val="00BE5272"/>
    <w:rsid w:val="00C075A0"/>
    <w:rsid w:val="00C16F9B"/>
    <w:rsid w:val="00C612B1"/>
    <w:rsid w:val="00C7163F"/>
    <w:rsid w:val="00C73025"/>
    <w:rsid w:val="00C74117"/>
    <w:rsid w:val="00C7698F"/>
    <w:rsid w:val="00C82E59"/>
    <w:rsid w:val="00CB3FFF"/>
    <w:rsid w:val="00CF33DB"/>
    <w:rsid w:val="00D25985"/>
    <w:rsid w:val="00D33B65"/>
    <w:rsid w:val="00D40510"/>
    <w:rsid w:val="00D47A37"/>
    <w:rsid w:val="00D50C9F"/>
    <w:rsid w:val="00D51DC8"/>
    <w:rsid w:val="00D51DCB"/>
    <w:rsid w:val="00D73C61"/>
    <w:rsid w:val="00D87396"/>
    <w:rsid w:val="00D977E3"/>
    <w:rsid w:val="00DB62BB"/>
    <w:rsid w:val="00DD2736"/>
    <w:rsid w:val="00DD5745"/>
    <w:rsid w:val="00DE4ED7"/>
    <w:rsid w:val="00DF1E0E"/>
    <w:rsid w:val="00DF4E86"/>
    <w:rsid w:val="00E40C52"/>
    <w:rsid w:val="00E45EC2"/>
    <w:rsid w:val="00E8562A"/>
    <w:rsid w:val="00ED68B5"/>
    <w:rsid w:val="00F0294D"/>
    <w:rsid w:val="00F03D92"/>
    <w:rsid w:val="00F17659"/>
    <w:rsid w:val="00F313E8"/>
    <w:rsid w:val="00F330C1"/>
    <w:rsid w:val="00F34DC1"/>
    <w:rsid w:val="00F51F07"/>
    <w:rsid w:val="00F54BA0"/>
    <w:rsid w:val="00F55D8F"/>
    <w:rsid w:val="00F5745B"/>
    <w:rsid w:val="00FB6412"/>
    <w:rsid w:val="00FB74E1"/>
    <w:rsid w:val="00FD07F3"/>
    <w:rsid w:val="00FD6F56"/>
    <w:rsid w:val="00FF31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2B1"/>
  </w:style>
  <w:style w:type="paragraph" w:styleId="Heading1">
    <w:name w:val="heading 1"/>
    <w:basedOn w:val="Normal"/>
    <w:next w:val="Normal"/>
    <w:link w:val="Heading1Char"/>
    <w:uiPriority w:val="9"/>
    <w:qFormat/>
    <w:rsid w:val="00413F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FE8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F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FE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F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FE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13F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13F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3F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E8"/>
  </w:style>
  <w:style w:type="paragraph" w:styleId="Footer">
    <w:name w:val="footer"/>
    <w:basedOn w:val="Normal"/>
    <w:link w:val="FooterChar"/>
    <w:uiPriority w:val="99"/>
    <w:unhideWhenUsed/>
    <w:rsid w:val="00413F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E8"/>
  </w:style>
  <w:style w:type="paragraph" w:customStyle="1" w:styleId="Heading21">
    <w:name w:val="Heading 21"/>
    <w:basedOn w:val="Normal"/>
    <w:next w:val="Normal"/>
    <w:uiPriority w:val="9"/>
    <w:unhideWhenUsed/>
    <w:qFormat/>
    <w:rsid w:val="00413FE8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413FE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13FE8"/>
    <w:rPr>
      <w:i/>
      <w:iCs/>
    </w:rPr>
  </w:style>
  <w:style w:type="character" w:styleId="Strong">
    <w:name w:val="Strong"/>
    <w:basedOn w:val="DefaultParagraphFont"/>
    <w:uiPriority w:val="22"/>
    <w:qFormat/>
    <w:rsid w:val="00413FE8"/>
    <w:rPr>
      <w:b/>
      <w:bCs/>
    </w:rPr>
  </w:style>
  <w:style w:type="character" w:customStyle="1" w:styleId="mixed-citation">
    <w:name w:val="mixed-citation"/>
    <w:basedOn w:val="DefaultParagraphFont"/>
    <w:rsid w:val="00413FE8"/>
  </w:style>
  <w:style w:type="character" w:customStyle="1" w:styleId="st">
    <w:name w:val="st"/>
    <w:basedOn w:val="DefaultParagraphFont"/>
    <w:rsid w:val="00413FE8"/>
  </w:style>
  <w:style w:type="paragraph" w:styleId="CommentText">
    <w:name w:val="annotation text"/>
    <w:basedOn w:val="Normal"/>
    <w:link w:val="CommentTextChar"/>
    <w:uiPriority w:val="99"/>
    <w:unhideWhenUsed/>
    <w:rsid w:val="00413F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FE8"/>
    <w:rPr>
      <w:sz w:val="20"/>
      <w:szCs w:val="20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413FE8"/>
    <w:pPr>
      <w:outlineLvl w:val="9"/>
    </w:pPr>
    <w:rPr>
      <w:rFonts w:ascii="Cambria" w:eastAsia="Times New Roman" w:hAnsi="Cambria" w:cs="Times New Roman"/>
      <w:color w:val="365F91"/>
    </w:rPr>
  </w:style>
  <w:style w:type="paragraph" w:styleId="TOC1">
    <w:name w:val="toc 1"/>
    <w:basedOn w:val="Normal"/>
    <w:next w:val="Normal"/>
    <w:autoRedefine/>
    <w:uiPriority w:val="39"/>
    <w:unhideWhenUsed/>
    <w:rsid w:val="00413FE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13FE8"/>
    <w:pPr>
      <w:spacing w:after="100"/>
      <w:ind w:left="220"/>
    </w:pPr>
  </w:style>
  <w:style w:type="paragraph" w:styleId="NoSpacing">
    <w:name w:val="No Spacing"/>
    <w:uiPriority w:val="1"/>
    <w:qFormat/>
    <w:rsid w:val="00413FE8"/>
    <w:pPr>
      <w:spacing w:after="0" w:line="240" w:lineRule="auto"/>
    </w:pPr>
  </w:style>
  <w:style w:type="table" w:styleId="LightList-Accent6">
    <w:name w:val="Light List Accent 6"/>
    <w:basedOn w:val="TableNormal"/>
    <w:uiPriority w:val="61"/>
    <w:rsid w:val="000D00A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7302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3F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FE8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F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FE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F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FE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13F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13F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3F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E8"/>
  </w:style>
  <w:style w:type="paragraph" w:styleId="Footer">
    <w:name w:val="footer"/>
    <w:basedOn w:val="Normal"/>
    <w:link w:val="FooterChar"/>
    <w:uiPriority w:val="99"/>
    <w:unhideWhenUsed/>
    <w:rsid w:val="00413F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E8"/>
  </w:style>
  <w:style w:type="paragraph" w:customStyle="1" w:styleId="Heading21">
    <w:name w:val="Heading 21"/>
    <w:basedOn w:val="Normal"/>
    <w:next w:val="Normal"/>
    <w:uiPriority w:val="9"/>
    <w:unhideWhenUsed/>
    <w:qFormat/>
    <w:rsid w:val="00413FE8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413FE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13FE8"/>
    <w:rPr>
      <w:i/>
      <w:iCs/>
    </w:rPr>
  </w:style>
  <w:style w:type="character" w:styleId="Strong">
    <w:name w:val="Strong"/>
    <w:basedOn w:val="DefaultParagraphFont"/>
    <w:uiPriority w:val="22"/>
    <w:qFormat/>
    <w:rsid w:val="00413FE8"/>
    <w:rPr>
      <w:b/>
      <w:bCs/>
    </w:rPr>
  </w:style>
  <w:style w:type="character" w:customStyle="1" w:styleId="mixed-citation">
    <w:name w:val="mixed-citation"/>
    <w:basedOn w:val="DefaultParagraphFont"/>
    <w:rsid w:val="00413FE8"/>
  </w:style>
  <w:style w:type="character" w:customStyle="1" w:styleId="st">
    <w:name w:val="st"/>
    <w:basedOn w:val="DefaultParagraphFont"/>
    <w:rsid w:val="00413FE8"/>
  </w:style>
  <w:style w:type="paragraph" w:styleId="CommentText">
    <w:name w:val="annotation text"/>
    <w:basedOn w:val="Normal"/>
    <w:link w:val="CommentTextChar"/>
    <w:uiPriority w:val="99"/>
    <w:unhideWhenUsed/>
    <w:rsid w:val="00413F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FE8"/>
    <w:rPr>
      <w:sz w:val="20"/>
      <w:szCs w:val="20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413FE8"/>
    <w:pPr>
      <w:outlineLvl w:val="9"/>
    </w:pPr>
    <w:rPr>
      <w:rFonts w:ascii="Cambria" w:eastAsia="Times New Roman" w:hAnsi="Cambria" w:cs="Times New Roman"/>
      <w:color w:val="365F91"/>
    </w:rPr>
  </w:style>
  <w:style w:type="paragraph" w:styleId="TOC1">
    <w:name w:val="toc 1"/>
    <w:basedOn w:val="Normal"/>
    <w:next w:val="Normal"/>
    <w:autoRedefine/>
    <w:uiPriority w:val="39"/>
    <w:unhideWhenUsed/>
    <w:rsid w:val="00413FE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13FE8"/>
    <w:pPr>
      <w:spacing w:after="100"/>
      <w:ind w:left="220"/>
    </w:pPr>
  </w:style>
  <w:style w:type="paragraph" w:styleId="NoSpacing">
    <w:name w:val="No Spacing"/>
    <w:uiPriority w:val="1"/>
    <w:qFormat/>
    <w:rsid w:val="00413FE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42</Words>
  <Characters>26466</Characters>
  <Application>Microsoft Office Word</Application>
  <DocSecurity>0</DocSecurity>
  <Lines>220</Lines>
  <Paragraphs>62</Paragraphs>
  <ScaleCrop>false</ScaleCrop>
  <Company>Microsoft</Company>
  <LinksUpToDate>false</LinksUpToDate>
  <CharactersWithSpaces>31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1687</cp:lastModifiedBy>
  <cp:revision>1</cp:revision>
  <dcterms:created xsi:type="dcterms:W3CDTF">2017-07-24T09:57:00Z</dcterms:created>
  <dcterms:modified xsi:type="dcterms:W3CDTF">2017-07-24T09:57:00Z</dcterms:modified>
</cp:coreProperties>
</file>